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8249B" w14:textId="4EED6D58" w:rsidR="00A16294" w:rsidRPr="00EC7151" w:rsidRDefault="00EC7EFF" w:rsidP="00EC7151">
      <w:pPr>
        <w:pStyle w:val="Heading1"/>
        <w:keepNext/>
        <w:keepLines/>
        <w:spacing w:before="480" w:beforeAutospacing="0" w:after="0" w:afterAutospacing="0"/>
        <w:rPr>
          <w:rFonts w:ascii="Cambria" w:eastAsiaTheme="majorEastAsia" w:hAnsi="Cambria" w:cstheme="majorBidi"/>
          <w:color w:val="2D4F8E" w:themeColor="accent1" w:themeShade="B5"/>
          <w:kern w:val="0"/>
          <w:sz w:val="32"/>
          <w:szCs w:val="32"/>
          <w:lang w:eastAsia="en-US"/>
        </w:rPr>
      </w:pPr>
      <w:r w:rsidRPr="00317726">
        <w:rPr>
          <w:rFonts w:ascii="Cambria" w:eastAsiaTheme="majorEastAsia" w:hAnsi="Cambria" w:cstheme="majorBidi"/>
          <w:color w:val="2D4F8E" w:themeColor="accent1" w:themeShade="B5"/>
          <w:kern w:val="0"/>
          <w:sz w:val="32"/>
          <w:szCs w:val="32"/>
          <w:lang w:eastAsia="en-US"/>
        </w:rPr>
        <w:t>Appendix</w:t>
      </w:r>
    </w:p>
    <w:p w14:paraId="5861EDCF" w14:textId="77777777" w:rsidR="00555FC8" w:rsidRPr="00317726" w:rsidRDefault="00555FC8">
      <w:pPr>
        <w:rPr>
          <w:rFonts w:ascii="Cambria" w:hAnsi="Cambria" w:cs="Times New Roman"/>
        </w:rPr>
      </w:pPr>
    </w:p>
    <w:p w14:paraId="7DAB89D5" w14:textId="77B5869F" w:rsidR="00A16294" w:rsidRPr="00317726" w:rsidRDefault="00A16294" w:rsidP="00A16294">
      <w:pPr>
        <w:rPr>
          <w:rFonts w:ascii="Cambria" w:hAnsi="Cambria" w:cs="Times New Roman"/>
        </w:rPr>
      </w:pPr>
      <w:r w:rsidRPr="00317726">
        <w:rPr>
          <w:rFonts w:ascii="Cambria" w:hAnsi="Cambria" w:cs="Times New Roman"/>
        </w:rPr>
        <w:t>eTable1. Selected sample comments</w:t>
      </w:r>
    </w:p>
    <w:p w14:paraId="38D3A950" w14:textId="3FECFF3B" w:rsidR="00A16294" w:rsidRPr="00317726" w:rsidRDefault="00A16294" w:rsidP="00A16294">
      <w:pPr>
        <w:rPr>
          <w:rFonts w:ascii="Cambria" w:hAnsi="Cambria" w:cs="Times New Roman"/>
        </w:rPr>
      </w:pPr>
      <w:r w:rsidRPr="00317726">
        <w:rPr>
          <w:rFonts w:ascii="Cambria" w:hAnsi="Cambria" w:cs="Times New Roman"/>
        </w:rPr>
        <w:t>eTable2. Selected sample posts</w:t>
      </w:r>
    </w:p>
    <w:p w14:paraId="02085CE5" w14:textId="314EE0BE" w:rsidR="00555FC8" w:rsidRPr="00317726" w:rsidRDefault="00555FC8" w:rsidP="00A16294">
      <w:pPr>
        <w:rPr>
          <w:rFonts w:ascii="Cambria" w:hAnsi="Cambria" w:cs="Times New Roman"/>
        </w:rPr>
      </w:pPr>
      <w:r w:rsidRPr="00317726">
        <w:rPr>
          <w:rFonts w:ascii="Cambria" w:hAnsi="Cambria" w:cs="Times New Roman"/>
        </w:rPr>
        <w:t>eTabl</w:t>
      </w:r>
      <w:r w:rsidR="00F60250">
        <w:rPr>
          <w:rFonts w:ascii="Cambria" w:hAnsi="Cambria" w:cs="Times New Roman"/>
        </w:rPr>
        <w:t>e</w:t>
      </w:r>
      <w:r w:rsidRPr="00317726">
        <w:rPr>
          <w:rFonts w:ascii="Cambria" w:hAnsi="Cambria" w:cs="Times New Roman"/>
        </w:rPr>
        <w:t>3. Links to the anti-tobacco campaign sites</w:t>
      </w:r>
    </w:p>
    <w:p w14:paraId="1D2DD598" w14:textId="7B322CCB" w:rsidR="007E3949" w:rsidRPr="00317726" w:rsidRDefault="00A16294">
      <w:pPr>
        <w:rPr>
          <w:rFonts w:ascii="Cambria" w:hAnsi="Cambria" w:cs="Times New Roman"/>
        </w:rPr>
      </w:pPr>
      <w:r w:rsidRPr="00317726">
        <w:rPr>
          <w:rFonts w:ascii="Cambria" w:hAnsi="Cambria" w:cs="Times New Roman"/>
        </w:rPr>
        <w:t>eFigure1 Schematic of LDA model</w:t>
      </w:r>
    </w:p>
    <w:p w14:paraId="1C87581E" w14:textId="62A9CBB0" w:rsidR="00DA74E8" w:rsidRPr="00317726" w:rsidRDefault="00DA74E8">
      <w:pPr>
        <w:rPr>
          <w:rFonts w:ascii="Cambria" w:hAnsi="Cambria" w:cs="Times New Roman"/>
        </w:rPr>
      </w:pPr>
    </w:p>
    <w:p w14:paraId="26F8134E" w14:textId="32D99A76" w:rsidR="00DA74E8" w:rsidRPr="00317726" w:rsidRDefault="00DA74E8">
      <w:pPr>
        <w:rPr>
          <w:rFonts w:ascii="Cambria" w:hAnsi="Cambria" w:cs="Times New Roman"/>
        </w:rPr>
      </w:pPr>
      <w:r w:rsidRPr="00317726">
        <w:rPr>
          <w:rFonts w:ascii="Cambria" w:hAnsi="Cambria" w:cs="Times New Roman"/>
        </w:rPr>
        <w:t>eTable</w:t>
      </w:r>
      <w:r w:rsidR="00B42B76" w:rsidRPr="00317726">
        <w:rPr>
          <w:rFonts w:ascii="Cambria" w:hAnsi="Cambria" w:cs="Times New Roman"/>
        </w:rPr>
        <w:t>1. Selected sample comments</w:t>
      </w:r>
    </w:p>
    <w:tbl>
      <w:tblPr>
        <w:tblW w:w="9360" w:type="dxa"/>
        <w:tblBorders>
          <w:top w:val="single" w:sz="4" w:space="0" w:color="auto"/>
          <w:bottom w:val="single" w:sz="4" w:space="0" w:color="auto"/>
        </w:tblBorders>
        <w:tblLook w:val="04A0" w:firstRow="1" w:lastRow="0" w:firstColumn="1" w:lastColumn="0" w:noHBand="0" w:noVBand="1"/>
      </w:tblPr>
      <w:tblGrid>
        <w:gridCol w:w="759"/>
        <w:gridCol w:w="231"/>
        <w:gridCol w:w="5148"/>
        <w:gridCol w:w="1332"/>
        <w:gridCol w:w="1890"/>
      </w:tblGrid>
      <w:tr w:rsidR="00DA74E8" w:rsidRPr="00317726" w14:paraId="56CD8E23" w14:textId="77777777" w:rsidTr="001424AF">
        <w:trPr>
          <w:trHeight w:val="300"/>
        </w:trPr>
        <w:tc>
          <w:tcPr>
            <w:tcW w:w="990" w:type="dxa"/>
            <w:gridSpan w:val="2"/>
            <w:tcBorders>
              <w:top w:val="single" w:sz="4" w:space="0" w:color="auto"/>
              <w:bottom w:val="single" w:sz="4" w:space="0" w:color="auto"/>
            </w:tcBorders>
          </w:tcPr>
          <w:p w14:paraId="42EC7744"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 xml:space="preserve">Post id </w:t>
            </w:r>
          </w:p>
        </w:tc>
        <w:tc>
          <w:tcPr>
            <w:tcW w:w="6480" w:type="dxa"/>
            <w:gridSpan w:val="2"/>
            <w:tcBorders>
              <w:top w:val="single" w:sz="4" w:space="0" w:color="auto"/>
              <w:bottom w:val="single" w:sz="4" w:space="0" w:color="auto"/>
            </w:tcBorders>
            <w:shd w:val="clear" w:color="auto" w:fill="auto"/>
            <w:noWrap/>
            <w:vAlign w:val="bottom"/>
            <w:hideMark/>
          </w:tcPr>
          <w:p w14:paraId="04A84AF1"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Comment text</w:t>
            </w:r>
          </w:p>
        </w:tc>
        <w:tc>
          <w:tcPr>
            <w:tcW w:w="1890" w:type="dxa"/>
            <w:tcBorders>
              <w:top w:val="single" w:sz="4" w:space="0" w:color="auto"/>
              <w:bottom w:val="single" w:sz="4" w:space="0" w:color="auto"/>
            </w:tcBorders>
            <w:shd w:val="clear" w:color="auto" w:fill="auto"/>
            <w:noWrap/>
            <w:vAlign w:val="bottom"/>
            <w:hideMark/>
          </w:tcPr>
          <w:p w14:paraId="474FADDB"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Sentiment Score</w:t>
            </w:r>
          </w:p>
        </w:tc>
      </w:tr>
      <w:tr w:rsidR="00DA74E8" w:rsidRPr="00317726" w14:paraId="5BCFCE17" w14:textId="77777777" w:rsidTr="001424AF">
        <w:trPr>
          <w:trHeight w:val="300"/>
        </w:trPr>
        <w:tc>
          <w:tcPr>
            <w:tcW w:w="990" w:type="dxa"/>
            <w:gridSpan w:val="2"/>
            <w:tcBorders>
              <w:top w:val="single" w:sz="4" w:space="0" w:color="auto"/>
            </w:tcBorders>
          </w:tcPr>
          <w:p w14:paraId="26D2BDEB" w14:textId="77777777" w:rsidR="00DA74E8" w:rsidRPr="00317726" w:rsidRDefault="00DA74E8" w:rsidP="001424AF">
            <w:pPr>
              <w:rPr>
                <w:rFonts w:ascii="Cambria" w:hAnsi="Cambria" w:cs="Times New Roman"/>
                <w:color w:val="000000"/>
              </w:rPr>
            </w:pPr>
            <w:r w:rsidRPr="00317726">
              <w:rPr>
                <w:rFonts w:ascii="Cambria" w:hAnsi="Cambria" w:cs="Times New Roman"/>
              </w:rPr>
              <w:t>5496</w:t>
            </w:r>
          </w:p>
        </w:tc>
        <w:tc>
          <w:tcPr>
            <w:tcW w:w="6480" w:type="dxa"/>
            <w:gridSpan w:val="2"/>
            <w:tcBorders>
              <w:top w:val="single" w:sz="4" w:space="0" w:color="auto"/>
            </w:tcBorders>
            <w:shd w:val="clear" w:color="auto" w:fill="auto"/>
            <w:noWrap/>
            <w:vAlign w:val="bottom"/>
            <w:hideMark/>
          </w:tcPr>
          <w:p w14:paraId="7DCC94BE"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Ban Newports.</w:t>
            </w:r>
          </w:p>
        </w:tc>
        <w:tc>
          <w:tcPr>
            <w:tcW w:w="1890" w:type="dxa"/>
            <w:tcBorders>
              <w:top w:val="single" w:sz="4" w:space="0" w:color="auto"/>
            </w:tcBorders>
            <w:shd w:val="clear" w:color="auto" w:fill="auto"/>
            <w:noWrap/>
            <w:vAlign w:val="bottom"/>
            <w:hideMark/>
          </w:tcPr>
          <w:p w14:paraId="2C733BF4" w14:textId="77777777" w:rsidR="00DA74E8" w:rsidRPr="00317726" w:rsidRDefault="00DA74E8" w:rsidP="001424AF">
            <w:pPr>
              <w:jc w:val="right"/>
              <w:rPr>
                <w:rFonts w:ascii="Cambria" w:hAnsi="Cambria" w:cs="Times New Roman"/>
                <w:color w:val="000000"/>
              </w:rPr>
            </w:pPr>
            <w:r w:rsidRPr="00317726">
              <w:rPr>
                <w:rFonts w:ascii="Cambria" w:hAnsi="Cambria" w:cs="Times New Roman"/>
                <w:color w:val="000000"/>
              </w:rPr>
              <w:t>-1</w:t>
            </w:r>
          </w:p>
        </w:tc>
      </w:tr>
      <w:tr w:rsidR="00DA74E8" w:rsidRPr="00317726" w14:paraId="3AE57907" w14:textId="77777777" w:rsidTr="001424AF">
        <w:trPr>
          <w:trHeight w:val="300"/>
        </w:trPr>
        <w:tc>
          <w:tcPr>
            <w:tcW w:w="990" w:type="dxa"/>
            <w:gridSpan w:val="2"/>
          </w:tcPr>
          <w:p w14:paraId="4E222903" w14:textId="77777777" w:rsidR="00DA74E8" w:rsidRPr="00317726" w:rsidRDefault="00DA74E8" w:rsidP="001424AF">
            <w:pPr>
              <w:rPr>
                <w:rFonts w:ascii="Cambria" w:hAnsi="Cambria" w:cs="Times New Roman"/>
                <w:color w:val="000000"/>
              </w:rPr>
            </w:pPr>
            <w:r w:rsidRPr="00317726">
              <w:rPr>
                <w:rFonts w:ascii="Cambria" w:hAnsi="Cambria" w:cs="Times New Roman"/>
              </w:rPr>
              <w:t>5496</w:t>
            </w:r>
          </w:p>
        </w:tc>
        <w:tc>
          <w:tcPr>
            <w:tcW w:w="6480" w:type="dxa"/>
            <w:gridSpan w:val="2"/>
            <w:shd w:val="clear" w:color="auto" w:fill="auto"/>
            <w:noWrap/>
            <w:vAlign w:val="bottom"/>
            <w:hideMark/>
          </w:tcPr>
          <w:p w14:paraId="0F8C3E12"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Keep up the good fight</w:t>
            </w:r>
          </w:p>
        </w:tc>
        <w:tc>
          <w:tcPr>
            <w:tcW w:w="1890" w:type="dxa"/>
            <w:shd w:val="clear" w:color="auto" w:fill="auto"/>
            <w:noWrap/>
            <w:vAlign w:val="bottom"/>
            <w:hideMark/>
          </w:tcPr>
          <w:p w14:paraId="1235F42F" w14:textId="77777777" w:rsidR="00DA74E8" w:rsidRPr="00317726" w:rsidRDefault="00DA74E8" w:rsidP="001424AF">
            <w:pPr>
              <w:jc w:val="right"/>
              <w:rPr>
                <w:rFonts w:ascii="Cambria" w:hAnsi="Cambria" w:cs="Times New Roman"/>
                <w:color w:val="000000"/>
              </w:rPr>
            </w:pPr>
            <w:r w:rsidRPr="00317726">
              <w:rPr>
                <w:rFonts w:ascii="Cambria" w:hAnsi="Cambria" w:cs="Times New Roman"/>
                <w:color w:val="000000"/>
              </w:rPr>
              <w:t>1</w:t>
            </w:r>
          </w:p>
        </w:tc>
      </w:tr>
      <w:tr w:rsidR="00DA74E8" w:rsidRPr="00317726" w14:paraId="78C42578" w14:textId="77777777" w:rsidTr="001424AF">
        <w:trPr>
          <w:trHeight w:val="300"/>
        </w:trPr>
        <w:tc>
          <w:tcPr>
            <w:tcW w:w="990" w:type="dxa"/>
            <w:gridSpan w:val="2"/>
          </w:tcPr>
          <w:p w14:paraId="1060E61A" w14:textId="77777777" w:rsidR="00DA74E8" w:rsidRPr="00317726" w:rsidRDefault="00DA74E8" w:rsidP="001424AF">
            <w:pPr>
              <w:rPr>
                <w:rFonts w:ascii="Cambria" w:hAnsi="Cambria" w:cs="Times New Roman"/>
                <w:color w:val="000000"/>
              </w:rPr>
            </w:pPr>
            <w:r w:rsidRPr="00317726">
              <w:rPr>
                <w:rFonts w:ascii="Cambria" w:hAnsi="Cambria" w:cs="Times New Roman"/>
              </w:rPr>
              <w:t>5496</w:t>
            </w:r>
          </w:p>
        </w:tc>
        <w:tc>
          <w:tcPr>
            <w:tcW w:w="5148" w:type="dxa"/>
            <w:shd w:val="clear" w:color="auto" w:fill="auto"/>
            <w:noWrap/>
            <w:vAlign w:val="bottom"/>
            <w:hideMark/>
          </w:tcPr>
          <w:p w14:paraId="70681DC7"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Great cause.</w:t>
            </w:r>
          </w:p>
        </w:tc>
        <w:tc>
          <w:tcPr>
            <w:tcW w:w="1332" w:type="dxa"/>
            <w:shd w:val="clear" w:color="auto" w:fill="auto"/>
            <w:noWrap/>
            <w:vAlign w:val="bottom"/>
            <w:hideMark/>
          </w:tcPr>
          <w:p w14:paraId="654B4D2F" w14:textId="77777777" w:rsidR="00DA74E8" w:rsidRPr="00317726" w:rsidRDefault="00DA74E8" w:rsidP="001424AF">
            <w:pPr>
              <w:rPr>
                <w:rFonts w:ascii="Cambria" w:hAnsi="Cambria" w:cs="Times New Roman"/>
                <w:color w:val="000000"/>
              </w:rPr>
            </w:pPr>
          </w:p>
        </w:tc>
        <w:tc>
          <w:tcPr>
            <w:tcW w:w="1890" w:type="dxa"/>
            <w:shd w:val="clear" w:color="auto" w:fill="auto"/>
            <w:noWrap/>
            <w:vAlign w:val="bottom"/>
            <w:hideMark/>
          </w:tcPr>
          <w:p w14:paraId="14DCE183" w14:textId="77777777" w:rsidR="00DA74E8" w:rsidRPr="00317726" w:rsidRDefault="00DA74E8" w:rsidP="001424AF">
            <w:pPr>
              <w:jc w:val="right"/>
              <w:rPr>
                <w:rFonts w:ascii="Cambria" w:hAnsi="Cambria" w:cs="Times New Roman"/>
                <w:color w:val="000000"/>
              </w:rPr>
            </w:pPr>
            <w:r w:rsidRPr="00317726">
              <w:rPr>
                <w:rFonts w:ascii="Cambria" w:hAnsi="Cambria" w:cs="Times New Roman"/>
                <w:color w:val="000000"/>
              </w:rPr>
              <w:t>1</w:t>
            </w:r>
          </w:p>
        </w:tc>
      </w:tr>
      <w:tr w:rsidR="00DA74E8" w:rsidRPr="00317726" w14:paraId="03752BB8" w14:textId="77777777" w:rsidTr="001424AF">
        <w:trPr>
          <w:trHeight w:val="300"/>
        </w:trPr>
        <w:tc>
          <w:tcPr>
            <w:tcW w:w="990" w:type="dxa"/>
            <w:gridSpan w:val="2"/>
          </w:tcPr>
          <w:p w14:paraId="17DE665B" w14:textId="77777777" w:rsidR="00DA74E8" w:rsidRPr="00317726" w:rsidRDefault="00DA74E8" w:rsidP="001424AF">
            <w:pPr>
              <w:rPr>
                <w:rFonts w:ascii="Cambria" w:hAnsi="Cambria" w:cs="Times New Roman"/>
                <w:color w:val="000000"/>
              </w:rPr>
            </w:pPr>
            <w:r w:rsidRPr="00317726">
              <w:rPr>
                <w:rFonts w:ascii="Cambria" w:hAnsi="Cambria" w:cs="Times New Roman"/>
              </w:rPr>
              <w:t>5496</w:t>
            </w:r>
          </w:p>
        </w:tc>
        <w:tc>
          <w:tcPr>
            <w:tcW w:w="5148" w:type="dxa"/>
            <w:shd w:val="clear" w:color="auto" w:fill="auto"/>
            <w:noWrap/>
            <w:vAlign w:val="bottom"/>
            <w:hideMark/>
          </w:tcPr>
          <w:p w14:paraId="4A096AFA" w14:textId="77777777" w:rsidR="00DA74E8" w:rsidRPr="00317726" w:rsidRDefault="00DA74E8" w:rsidP="001424AF">
            <w:pPr>
              <w:rPr>
                <w:rFonts w:ascii="Cambria" w:hAnsi="Cambria" w:cs="Times New Roman"/>
                <w:color w:val="000000"/>
              </w:rPr>
            </w:pPr>
            <w:r w:rsidRPr="00317726">
              <w:rPr>
                <w:rFonts w:ascii="Apple Color Emoji" w:hAnsi="Apple Color Emoji" w:cs="Apple Color Emoji"/>
                <w:color w:val="000000"/>
              </w:rPr>
              <w:t>🙄🤦🏼‍♂</w:t>
            </w:r>
            <w:r w:rsidRPr="00317726">
              <w:rPr>
                <w:rFonts w:ascii="Cambria" w:hAnsi="Cambria" w:cs="Times New Roman"/>
                <w:color w:val="000000"/>
              </w:rPr>
              <w:t>️</w:t>
            </w:r>
          </w:p>
        </w:tc>
        <w:tc>
          <w:tcPr>
            <w:tcW w:w="1332" w:type="dxa"/>
            <w:shd w:val="clear" w:color="auto" w:fill="auto"/>
            <w:noWrap/>
            <w:vAlign w:val="bottom"/>
            <w:hideMark/>
          </w:tcPr>
          <w:p w14:paraId="6659E251" w14:textId="77777777" w:rsidR="00DA74E8" w:rsidRPr="00317726" w:rsidRDefault="00DA74E8" w:rsidP="001424AF">
            <w:pPr>
              <w:rPr>
                <w:rFonts w:ascii="Cambria" w:hAnsi="Cambria" w:cs="Times New Roman"/>
                <w:color w:val="000000"/>
              </w:rPr>
            </w:pPr>
          </w:p>
        </w:tc>
        <w:tc>
          <w:tcPr>
            <w:tcW w:w="1890" w:type="dxa"/>
            <w:shd w:val="clear" w:color="auto" w:fill="auto"/>
            <w:noWrap/>
            <w:vAlign w:val="bottom"/>
            <w:hideMark/>
          </w:tcPr>
          <w:p w14:paraId="214C340A" w14:textId="77777777" w:rsidR="00DA74E8" w:rsidRPr="00317726" w:rsidRDefault="00DA74E8" w:rsidP="001424AF">
            <w:pPr>
              <w:jc w:val="right"/>
              <w:rPr>
                <w:rFonts w:ascii="Cambria" w:hAnsi="Cambria" w:cs="Times New Roman"/>
                <w:color w:val="000000"/>
              </w:rPr>
            </w:pPr>
            <w:r w:rsidRPr="00317726">
              <w:rPr>
                <w:rFonts w:ascii="Cambria" w:hAnsi="Cambria" w:cs="Times New Roman"/>
                <w:color w:val="000000"/>
              </w:rPr>
              <w:t>-1</w:t>
            </w:r>
          </w:p>
        </w:tc>
      </w:tr>
      <w:tr w:rsidR="00DA74E8" w:rsidRPr="00317726" w14:paraId="3F7FCB08" w14:textId="77777777" w:rsidTr="001424AF">
        <w:trPr>
          <w:trHeight w:val="300"/>
        </w:trPr>
        <w:tc>
          <w:tcPr>
            <w:tcW w:w="990" w:type="dxa"/>
            <w:gridSpan w:val="2"/>
          </w:tcPr>
          <w:p w14:paraId="411ADB48" w14:textId="77777777" w:rsidR="00DA74E8" w:rsidRPr="00317726" w:rsidRDefault="00DA74E8" w:rsidP="001424AF">
            <w:pPr>
              <w:rPr>
                <w:rFonts w:ascii="Cambria" w:hAnsi="Cambria" w:cs="Times New Roman"/>
                <w:color w:val="000000"/>
              </w:rPr>
            </w:pPr>
            <w:r w:rsidRPr="00317726">
              <w:rPr>
                <w:rFonts w:ascii="Cambria" w:hAnsi="Cambria" w:cs="Times New Roman"/>
              </w:rPr>
              <w:t>5496</w:t>
            </w:r>
          </w:p>
        </w:tc>
        <w:tc>
          <w:tcPr>
            <w:tcW w:w="6480" w:type="dxa"/>
            <w:gridSpan w:val="2"/>
            <w:shd w:val="clear" w:color="auto" w:fill="auto"/>
            <w:noWrap/>
            <w:vAlign w:val="bottom"/>
            <w:hideMark/>
          </w:tcPr>
          <w:p w14:paraId="3E5B1DCA"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Banning flavored vapes only pushes sales to New Hampshire and the black market .. where kids are buying this illegally online. NOT in state approved stores that ID</w:t>
            </w:r>
          </w:p>
        </w:tc>
        <w:tc>
          <w:tcPr>
            <w:tcW w:w="1890" w:type="dxa"/>
            <w:shd w:val="clear" w:color="auto" w:fill="auto"/>
            <w:noWrap/>
            <w:vAlign w:val="bottom"/>
            <w:hideMark/>
          </w:tcPr>
          <w:p w14:paraId="4892B6E8" w14:textId="77777777" w:rsidR="00DA74E8" w:rsidRPr="00317726" w:rsidRDefault="00DA74E8" w:rsidP="001424AF">
            <w:pPr>
              <w:jc w:val="right"/>
              <w:rPr>
                <w:rFonts w:ascii="Cambria" w:hAnsi="Cambria" w:cs="Times New Roman"/>
                <w:color w:val="000000"/>
              </w:rPr>
            </w:pPr>
            <w:r w:rsidRPr="00317726">
              <w:rPr>
                <w:rFonts w:ascii="Cambria" w:hAnsi="Cambria" w:cs="Times New Roman"/>
                <w:color w:val="000000"/>
              </w:rPr>
              <w:t>-1</w:t>
            </w:r>
          </w:p>
        </w:tc>
      </w:tr>
      <w:tr w:rsidR="00DA74E8" w:rsidRPr="00317726" w14:paraId="7853E43B" w14:textId="77777777" w:rsidTr="001424AF">
        <w:trPr>
          <w:trHeight w:val="300"/>
        </w:trPr>
        <w:tc>
          <w:tcPr>
            <w:tcW w:w="759" w:type="dxa"/>
          </w:tcPr>
          <w:p w14:paraId="249CC933" w14:textId="77777777" w:rsidR="00DA74E8" w:rsidRPr="00317726" w:rsidRDefault="00DA74E8" w:rsidP="001424AF">
            <w:pPr>
              <w:rPr>
                <w:rFonts w:ascii="Cambria" w:hAnsi="Cambria" w:cs="Times New Roman"/>
              </w:rPr>
            </w:pPr>
          </w:p>
        </w:tc>
        <w:tc>
          <w:tcPr>
            <w:tcW w:w="5379" w:type="dxa"/>
            <w:gridSpan w:val="2"/>
            <w:shd w:val="clear" w:color="auto" w:fill="auto"/>
            <w:noWrap/>
            <w:vAlign w:val="bottom"/>
            <w:hideMark/>
          </w:tcPr>
          <w:p w14:paraId="2DDF7475" w14:textId="77777777" w:rsidR="00DA74E8" w:rsidRPr="00317726" w:rsidRDefault="00DA74E8" w:rsidP="001424AF">
            <w:pPr>
              <w:rPr>
                <w:rFonts w:ascii="Cambria" w:hAnsi="Cambria" w:cs="Times New Roman"/>
              </w:rPr>
            </w:pPr>
          </w:p>
        </w:tc>
        <w:tc>
          <w:tcPr>
            <w:tcW w:w="1332" w:type="dxa"/>
            <w:shd w:val="clear" w:color="auto" w:fill="auto"/>
            <w:noWrap/>
            <w:vAlign w:val="bottom"/>
            <w:hideMark/>
          </w:tcPr>
          <w:p w14:paraId="7083788E" w14:textId="77777777" w:rsidR="00DA74E8" w:rsidRPr="00317726" w:rsidRDefault="00DA74E8" w:rsidP="001424AF">
            <w:pPr>
              <w:rPr>
                <w:rFonts w:ascii="Cambria" w:hAnsi="Cambria" w:cs="Times New Roman"/>
              </w:rPr>
            </w:pPr>
          </w:p>
        </w:tc>
        <w:tc>
          <w:tcPr>
            <w:tcW w:w="1890" w:type="dxa"/>
            <w:shd w:val="clear" w:color="auto" w:fill="auto"/>
            <w:noWrap/>
            <w:vAlign w:val="bottom"/>
            <w:hideMark/>
          </w:tcPr>
          <w:p w14:paraId="7EB4C76F" w14:textId="77777777" w:rsidR="00DA74E8" w:rsidRPr="00317726" w:rsidRDefault="00DA74E8" w:rsidP="001424AF">
            <w:pPr>
              <w:rPr>
                <w:rFonts w:ascii="Cambria" w:hAnsi="Cambria" w:cs="Times New Roman"/>
              </w:rPr>
            </w:pPr>
          </w:p>
        </w:tc>
      </w:tr>
      <w:tr w:rsidR="00DA74E8" w:rsidRPr="00317726" w14:paraId="7974F33F" w14:textId="77777777" w:rsidTr="001424AF">
        <w:trPr>
          <w:trHeight w:val="300"/>
        </w:trPr>
        <w:tc>
          <w:tcPr>
            <w:tcW w:w="759" w:type="dxa"/>
          </w:tcPr>
          <w:p w14:paraId="4567B5D3" w14:textId="77777777" w:rsidR="00DA74E8" w:rsidRPr="00317726" w:rsidRDefault="00DA74E8" w:rsidP="001424AF">
            <w:pPr>
              <w:rPr>
                <w:rFonts w:ascii="Cambria" w:hAnsi="Cambria" w:cs="Times New Roman"/>
                <w:color w:val="000000"/>
              </w:rPr>
            </w:pPr>
            <w:r w:rsidRPr="00317726">
              <w:rPr>
                <w:rFonts w:ascii="Cambria" w:hAnsi="Cambria" w:cs="Times New Roman"/>
              </w:rPr>
              <w:t>5498</w:t>
            </w:r>
          </w:p>
        </w:tc>
        <w:tc>
          <w:tcPr>
            <w:tcW w:w="6711" w:type="dxa"/>
            <w:gridSpan w:val="3"/>
            <w:shd w:val="clear" w:color="auto" w:fill="auto"/>
            <w:noWrap/>
            <w:vAlign w:val="bottom"/>
            <w:hideMark/>
          </w:tcPr>
          <w:p w14:paraId="36B74C60"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People really on here being pro lung disease</w:t>
            </w:r>
          </w:p>
        </w:tc>
        <w:tc>
          <w:tcPr>
            <w:tcW w:w="1890" w:type="dxa"/>
            <w:shd w:val="clear" w:color="auto" w:fill="auto"/>
            <w:noWrap/>
            <w:vAlign w:val="bottom"/>
            <w:hideMark/>
          </w:tcPr>
          <w:p w14:paraId="30F9C7DB" w14:textId="77777777" w:rsidR="00DA74E8" w:rsidRPr="00317726" w:rsidRDefault="00DA74E8" w:rsidP="001424AF">
            <w:pPr>
              <w:jc w:val="right"/>
              <w:rPr>
                <w:rFonts w:ascii="Cambria" w:hAnsi="Cambria" w:cs="Times New Roman"/>
                <w:color w:val="000000"/>
              </w:rPr>
            </w:pPr>
            <w:r w:rsidRPr="00317726">
              <w:rPr>
                <w:rFonts w:ascii="Cambria" w:hAnsi="Cambria" w:cs="Times New Roman"/>
                <w:color w:val="000000"/>
              </w:rPr>
              <w:t>1</w:t>
            </w:r>
          </w:p>
        </w:tc>
      </w:tr>
      <w:tr w:rsidR="00DA74E8" w:rsidRPr="00317726" w14:paraId="51512C79" w14:textId="77777777" w:rsidTr="001424AF">
        <w:trPr>
          <w:trHeight w:val="300"/>
        </w:trPr>
        <w:tc>
          <w:tcPr>
            <w:tcW w:w="759" w:type="dxa"/>
          </w:tcPr>
          <w:p w14:paraId="16A4BE29" w14:textId="77777777" w:rsidR="00DA74E8" w:rsidRPr="00317726" w:rsidRDefault="00DA74E8" w:rsidP="001424AF">
            <w:pPr>
              <w:rPr>
                <w:rFonts w:ascii="Cambria" w:hAnsi="Cambria" w:cs="Times New Roman"/>
                <w:color w:val="000000"/>
              </w:rPr>
            </w:pPr>
            <w:r w:rsidRPr="00317726">
              <w:rPr>
                <w:rFonts w:ascii="Cambria" w:hAnsi="Cambria" w:cs="Times New Roman"/>
              </w:rPr>
              <w:t>5498</w:t>
            </w:r>
          </w:p>
        </w:tc>
        <w:tc>
          <w:tcPr>
            <w:tcW w:w="6711" w:type="dxa"/>
            <w:gridSpan w:val="3"/>
            <w:shd w:val="clear" w:color="auto" w:fill="auto"/>
            <w:noWrap/>
            <w:vAlign w:val="bottom"/>
            <w:hideMark/>
          </w:tcPr>
          <w:p w14:paraId="491FF18D"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Am I allowed to hold one while smoking a cigarette?</w:t>
            </w:r>
          </w:p>
        </w:tc>
        <w:tc>
          <w:tcPr>
            <w:tcW w:w="1890" w:type="dxa"/>
            <w:shd w:val="clear" w:color="auto" w:fill="auto"/>
            <w:noWrap/>
            <w:vAlign w:val="bottom"/>
            <w:hideMark/>
          </w:tcPr>
          <w:p w14:paraId="69829313" w14:textId="77777777" w:rsidR="00DA74E8" w:rsidRPr="00317726" w:rsidRDefault="00DA74E8" w:rsidP="001424AF">
            <w:pPr>
              <w:jc w:val="right"/>
              <w:rPr>
                <w:rFonts w:ascii="Cambria" w:hAnsi="Cambria" w:cs="Times New Roman"/>
                <w:color w:val="000000"/>
              </w:rPr>
            </w:pPr>
            <w:r w:rsidRPr="00317726">
              <w:rPr>
                <w:rFonts w:ascii="Cambria" w:hAnsi="Cambria" w:cs="Times New Roman"/>
                <w:color w:val="000000"/>
              </w:rPr>
              <w:t>1</w:t>
            </w:r>
          </w:p>
        </w:tc>
      </w:tr>
      <w:tr w:rsidR="00DA74E8" w:rsidRPr="00317726" w14:paraId="04B81711" w14:textId="77777777" w:rsidTr="001424AF">
        <w:trPr>
          <w:trHeight w:val="300"/>
        </w:trPr>
        <w:tc>
          <w:tcPr>
            <w:tcW w:w="759" w:type="dxa"/>
          </w:tcPr>
          <w:p w14:paraId="3223FF5D" w14:textId="77777777" w:rsidR="00DA74E8" w:rsidRPr="00317726" w:rsidRDefault="00DA74E8" w:rsidP="001424AF">
            <w:pPr>
              <w:rPr>
                <w:rFonts w:ascii="Cambria" w:hAnsi="Cambria" w:cs="Times New Roman"/>
                <w:color w:val="000000"/>
              </w:rPr>
            </w:pPr>
            <w:r w:rsidRPr="00317726">
              <w:rPr>
                <w:rFonts w:ascii="Cambria" w:hAnsi="Cambria" w:cs="Times New Roman"/>
              </w:rPr>
              <w:t>5498</w:t>
            </w:r>
          </w:p>
        </w:tc>
        <w:tc>
          <w:tcPr>
            <w:tcW w:w="6711" w:type="dxa"/>
            <w:gridSpan w:val="3"/>
            <w:shd w:val="clear" w:color="auto" w:fill="auto"/>
            <w:noWrap/>
            <w:vAlign w:val="bottom"/>
            <w:hideMark/>
          </w:tcPr>
          <w:p w14:paraId="2A0871B9"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How does it feel to be a sellout?</w:t>
            </w:r>
          </w:p>
        </w:tc>
        <w:tc>
          <w:tcPr>
            <w:tcW w:w="1890" w:type="dxa"/>
            <w:shd w:val="clear" w:color="auto" w:fill="auto"/>
            <w:noWrap/>
            <w:vAlign w:val="bottom"/>
            <w:hideMark/>
          </w:tcPr>
          <w:p w14:paraId="20FF7F01" w14:textId="77777777" w:rsidR="00DA74E8" w:rsidRPr="00317726" w:rsidRDefault="00DA74E8" w:rsidP="001424AF">
            <w:pPr>
              <w:jc w:val="right"/>
              <w:rPr>
                <w:rFonts w:ascii="Cambria" w:hAnsi="Cambria" w:cs="Times New Roman"/>
                <w:color w:val="000000"/>
              </w:rPr>
            </w:pPr>
            <w:r w:rsidRPr="00317726">
              <w:rPr>
                <w:rFonts w:ascii="Cambria" w:hAnsi="Cambria" w:cs="Times New Roman"/>
                <w:color w:val="000000"/>
              </w:rPr>
              <w:t>-1</w:t>
            </w:r>
          </w:p>
        </w:tc>
      </w:tr>
      <w:tr w:rsidR="00DA74E8" w:rsidRPr="00317726" w14:paraId="3F8AAE86" w14:textId="77777777" w:rsidTr="001424AF">
        <w:trPr>
          <w:trHeight w:val="300"/>
        </w:trPr>
        <w:tc>
          <w:tcPr>
            <w:tcW w:w="759" w:type="dxa"/>
          </w:tcPr>
          <w:p w14:paraId="2559A884" w14:textId="77777777" w:rsidR="00DA74E8" w:rsidRPr="00317726" w:rsidRDefault="00DA74E8" w:rsidP="001424AF">
            <w:pPr>
              <w:rPr>
                <w:rFonts w:ascii="Cambria" w:hAnsi="Cambria" w:cs="Times New Roman"/>
                <w:color w:val="000000"/>
              </w:rPr>
            </w:pPr>
            <w:r w:rsidRPr="00317726">
              <w:rPr>
                <w:rFonts w:ascii="Cambria" w:hAnsi="Cambria" w:cs="Times New Roman"/>
              </w:rPr>
              <w:t>5498</w:t>
            </w:r>
          </w:p>
        </w:tc>
        <w:tc>
          <w:tcPr>
            <w:tcW w:w="6711" w:type="dxa"/>
            <w:gridSpan w:val="3"/>
            <w:shd w:val="clear" w:color="auto" w:fill="auto"/>
            <w:noWrap/>
            <w:vAlign w:val="bottom"/>
            <w:hideMark/>
          </w:tcPr>
          <w:p w14:paraId="7BA29269"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 xml:space="preserve">“1 JuUl pOD = 20 cIGarETtEs WorTh oF NIcoTiNE”... uhhhh that’s kinda the point. </w:t>
            </w:r>
            <w:r w:rsidRPr="00317726">
              <w:rPr>
                <w:rFonts w:ascii="Apple Color Emoji" w:hAnsi="Apple Color Emoji" w:cs="Apple Color Emoji"/>
                <w:color w:val="000000"/>
              </w:rPr>
              <w:t>🤦🏼‍♂</w:t>
            </w:r>
            <w:r w:rsidRPr="00317726">
              <w:rPr>
                <w:rFonts w:ascii="Cambria" w:hAnsi="Cambria" w:cs="Times New Roman"/>
                <w:color w:val="000000"/>
              </w:rPr>
              <w:t>️</w:t>
            </w:r>
          </w:p>
        </w:tc>
        <w:tc>
          <w:tcPr>
            <w:tcW w:w="1890" w:type="dxa"/>
            <w:shd w:val="clear" w:color="auto" w:fill="auto"/>
            <w:noWrap/>
            <w:vAlign w:val="bottom"/>
            <w:hideMark/>
          </w:tcPr>
          <w:p w14:paraId="26D7CAC5" w14:textId="77777777" w:rsidR="00DA74E8" w:rsidRPr="00317726" w:rsidRDefault="00DA74E8" w:rsidP="001424AF">
            <w:pPr>
              <w:jc w:val="right"/>
              <w:rPr>
                <w:rFonts w:ascii="Cambria" w:hAnsi="Cambria" w:cs="Times New Roman"/>
                <w:color w:val="000000"/>
              </w:rPr>
            </w:pPr>
            <w:r w:rsidRPr="00317726">
              <w:rPr>
                <w:rFonts w:ascii="Cambria" w:hAnsi="Cambria" w:cs="Times New Roman"/>
                <w:color w:val="000000"/>
              </w:rPr>
              <w:t>0</w:t>
            </w:r>
          </w:p>
        </w:tc>
      </w:tr>
      <w:tr w:rsidR="00DA74E8" w:rsidRPr="00317726" w14:paraId="6F190B9D" w14:textId="77777777" w:rsidTr="001424AF">
        <w:trPr>
          <w:trHeight w:val="300"/>
        </w:trPr>
        <w:tc>
          <w:tcPr>
            <w:tcW w:w="759" w:type="dxa"/>
          </w:tcPr>
          <w:p w14:paraId="4656250B" w14:textId="77777777" w:rsidR="00DA74E8" w:rsidRPr="00317726" w:rsidRDefault="00DA74E8" w:rsidP="001424AF">
            <w:pPr>
              <w:rPr>
                <w:rFonts w:ascii="Cambria" w:hAnsi="Cambria" w:cs="Times New Roman"/>
                <w:color w:val="000000"/>
              </w:rPr>
            </w:pPr>
            <w:r w:rsidRPr="00317726">
              <w:rPr>
                <w:rFonts w:ascii="Cambria" w:hAnsi="Cambria" w:cs="Times New Roman"/>
              </w:rPr>
              <w:t>5498</w:t>
            </w:r>
          </w:p>
        </w:tc>
        <w:tc>
          <w:tcPr>
            <w:tcW w:w="6711" w:type="dxa"/>
            <w:gridSpan w:val="3"/>
            <w:shd w:val="clear" w:color="auto" w:fill="auto"/>
            <w:noWrap/>
            <w:vAlign w:val="bottom"/>
            <w:hideMark/>
          </w:tcPr>
          <w:p w14:paraId="71D7F315" w14:textId="77777777" w:rsidR="00DA74E8" w:rsidRPr="00317726" w:rsidRDefault="00DA74E8" w:rsidP="001424AF">
            <w:pPr>
              <w:rPr>
                <w:rFonts w:ascii="Cambria" w:hAnsi="Cambria" w:cs="Times New Roman"/>
                <w:color w:val="000000"/>
              </w:rPr>
            </w:pPr>
            <w:r w:rsidRPr="00317726">
              <w:rPr>
                <w:rFonts w:ascii="Cambria" w:hAnsi="Cambria" w:cs="Times New Roman"/>
                <w:color w:val="000000"/>
              </w:rPr>
              <w:t xml:space="preserve">And people still smoking </w:t>
            </w:r>
            <w:r w:rsidRPr="00317726">
              <w:rPr>
                <w:rFonts w:ascii="Apple Color Emoji" w:hAnsi="Apple Color Emoji" w:cs="Apple Color Emoji"/>
                <w:color w:val="000000"/>
              </w:rPr>
              <w:t>😂</w:t>
            </w:r>
          </w:p>
        </w:tc>
        <w:tc>
          <w:tcPr>
            <w:tcW w:w="1890" w:type="dxa"/>
            <w:shd w:val="clear" w:color="auto" w:fill="auto"/>
            <w:noWrap/>
            <w:vAlign w:val="bottom"/>
            <w:hideMark/>
          </w:tcPr>
          <w:p w14:paraId="04954F8A" w14:textId="77777777" w:rsidR="00DA74E8" w:rsidRPr="00317726" w:rsidRDefault="00DA74E8" w:rsidP="001424AF">
            <w:pPr>
              <w:jc w:val="right"/>
              <w:rPr>
                <w:rFonts w:ascii="Cambria" w:hAnsi="Cambria" w:cs="Times New Roman"/>
                <w:color w:val="000000"/>
              </w:rPr>
            </w:pPr>
            <w:r w:rsidRPr="00317726">
              <w:rPr>
                <w:rFonts w:ascii="Cambria" w:hAnsi="Cambria" w:cs="Times New Roman"/>
                <w:color w:val="000000"/>
              </w:rPr>
              <w:t>1</w:t>
            </w:r>
          </w:p>
        </w:tc>
      </w:tr>
    </w:tbl>
    <w:p w14:paraId="1C83F6FF" w14:textId="05889DB7" w:rsidR="00DA74E8" w:rsidRPr="00317726" w:rsidRDefault="00026D98">
      <w:pPr>
        <w:rPr>
          <w:rFonts w:ascii="Cambria" w:hAnsi="Cambria" w:cs="Times New Roman"/>
        </w:rPr>
      </w:pPr>
      <w:r w:rsidRPr="00317726">
        <w:rPr>
          <w:rFonts w:ascii="Cambria" w:hAnsi="Cambria" w:cs="Times New Roman"/>
        </w:rPr>
        <w:br w:type="page"/>
      </w:r>
      <w:r w:rsidR="00DA74E8" w:rsidRPr="00317726">
        <w:rPr>
          <w:rFonts w:ascii="Cambria" w:hAnsi="Cambria" w:cs="Times New Roman"/>
        </w:rPr>
        <w:lastRenderedPageBreak/>
        <w:t>eTable</w:t>
      </w:r>
      <w:r w:rsidR="00B42B76" w:rsidRPr="00317726">
        <w:rPr>
          <w:rFonts w:ascii="Cambria" w:hAnsi="Cambria" w:cs="Times New Roman"/>
        </w:rPr>
        <w:t xml:space="preserve"> 2. Selected sample</w:t>
      </w:r>
      <w:r w:rsidR="00DA74E8" w:rsidRPr="00317726">
        <w:rPr>
          <w:rFonts w:ascii="Cambria" w:hAnsi="Cambria" w:cs="Times New Roman"/>
        </w:rPr>
        <w:t xml:space="preserve"> posts </w:t>
      </w:r>
    </w:p>
    <w:tbl>
      <w:tblPr>
        <w:tblpPr w:leftFromText="180" w:rightFromText="180" w:vertAnchor="text" w:horzAnchor="margin" w:tblpY="186"/>
        <w:tblW w:w="9434" w:type="dxa"/>
        <w:tblLook w:val="04A0" w:firstRow="1" w:lastRow="0" w:firstColumn="1" w:lastColumn="0" w:noHBand="0" w:noVBand="1"/>
      </w:tblPr>
      <w:tblGrid>
        <w:gridCol w:w="970"/>
        <w:gridCol w:w="6955"/>
        <w:gridCol w:w="1509"/>
      </w:tblGrid>
      <w:tr w:rsidR="00972039" w:rsidRPr="00317726" w14:paraId="29FD40E6" w14:textId="77777777" w:rsidTr="00972039">
        <w:trPr>
          <w:trHeight w:val="292"/>
        </w:trPr>
        <w:tc>
          <w:tcPr>
            <w:tcW w:w="970" w:type="dxa"/>
            <w:tcBorders>
              <w:top w:val="single" w:sz="4" w:space="0" w:color="auto"/>
              <w:left w:val="nil"/>
              <w:bottom w:val="single" w:sz="4" w:space="0" w:color="auto"/>
              <w:right w:val="nil"/>
            </w:tcBorders>
            <w:shd w:val="clear" w:color="auto" w:fill="auto"/>
            <w:hideMark/>
          </w:tcPr>
          <w:p w14:paraId="753BB6B3" w14:textId="77777777" w:rsidR="00972039" w:rsidRPr="00317726" w:rsidRDefault="00972039" w:rsidP="00972039">
            <w:pPr>
              <w:jc w:val="center"/>
              <w:rPr>
                <w:rFonts w:ascii="Cambria" w:hAnsi="Cambria" w:cs="Times New Roman"/>
                <w:b/>
                <w:bCs/>
              </w:rPr>
            </w:pPr>
            <w:r w:rsidRPr="00317726">
              <w:rPr>
                <w:rFonts w:ascii="Cambria" w:hAnsi="Cambria" w:cs="Times New Roman"/>
                <w:b/>
                <w:bCs/>
              </w:rPr>
              <w:t>Post id</w:t>
            </w:r>
          </w:p>
        </w:tc>
        <w:tc>
          <w:tcPr>
            <w:tcW w:w="6955" w:type="dxa"/>
            <w:tcBorders>
              <w:top w:val="single" w:sz="4" w:space="0" w:color="auto"/>
              <w:left w:val="nil"/>
              <w:bottom w:val="single" w:sz="4" w:space="0" w:color="auto"/>
              <w:right w:val="nil"/>
            </w:tcBorders>
            <w:shd w:val="clear" w:color="auto" w:fill="auto"/>
            <w:hideMark/>
          </w:tcPr>
          <w:p w14:paraId="0EDCE937" w14:textId="77777777" w:rsidR="00972039" w:rsidRPr="00317726" w:rsidRDefault="00972039" w:rsidP="00972039">
            <w:pPr>
              <w:jc w:val="center"/>
              <w:rPr>
                <w:rFonts w:ascii="Cambria" w:hAnsi="Cambria" w:cs="Times New Roman"/>
                <w:b/>
                <w:bCs/>
              </w:rPr>
            </w:pPr>
            <w:r w:rsidRPr="00317726">
              <w:rPr>
                <w:rFonts w:ascii="Cambria" w:hAnsi="Cambria" w:cs="Times New Roman"/>
                <w:b/>
                <w:bCs/>
              </w:rPr>
              <w:t>text</w:t>
            </w:r>
          </w:p>
        </w:tc>
        <w:tc>
          <w:tcPr>
            <w:tcW w:w="1509" w:type="dxa"/>
            <w:tcBorders>
              <w:top w:val="single" w:sz="4" w:space="0" w:color="auto"/>
              <w:left w:val="nil"/>
              <w:bottom w:val="single" w:sz="4" w:space="0" w:color="auto"/>
              <w:right w:val="nil"/>
            </w:tcBorders>
            <w:shd w:val="clear" w:color="auto" w:fill="auto"/>
            <w:hideMark/>
          </w:tcPr>
          <w:p w14:paraId="4BEBA3F1" w14:textId="77777777" w:rsidR="00972039" w:rsidRPr="00317726" w:rsidRDefault="00972039" w:rsidP="00972039">
            <w:pPr>
              <w:jc w:val="center"/>
              <w:rPr>
                <w:rFonts w:ascii="Cambria" w:hAnsi="Cambria" w:cs="Times New Roman"/>
                <w:b/>
                <w:bCs/>
              </w:rPr>
            </w:pPr>
            <w:r w:rsidRPr="00317726">
              <w:rPr>
                <w:rFonts w:ascii="Cambria" w:hAnsi="Cambria" w:cs="Times New Roman"/>
                <w:b/>
                <w:bCs/>
              </w:rPr>
              <w:t xml:space="preserve">Score </w:t>
            </w:r>
          </w:p>
        </w:tc>
      </w:tr>
      <w:tr w:rsidR="00972039" w:rsidRPr="00317726" w14:paraId="0961367C" w14:textId="77777777" w:rsidTr="00972039">
        <w:trPr>
          <w:trHeight w:val="832"/>
        </w:trPr>
        <w:tc>
          <w:tcPr>
            <w:tcW w:w="970" w:type="dxa"/>
            <w:tcBorders>
              <w:top w:val="nil"/>
              <w:left w:val="nil"/>
              <w:bottom w:val="nil"/>
              <w:right w:val="nil"/>
            </w:tcBorders>
            <w:shd w:val="clear" w:color="auto" w:fill="auto"/>
            <w:hideMark/>
          </w:tcPr>
          <w:p w14:paraId="73AF840E" w14:textId="77777777" w:rsidR="00972039" w:rsidRPr="00317726" w:rsidRDefault="00972039" w:rsidP="00972039">
            <w:pPr>
              <w:jc w:val="center"/>
              <w:rPr>
                <w:rFonts w:ascii="Cambria" w:hAnsi="Cambria" w:cs="Times New Roman"/>
                <w:b/>
                <w:bCs/>
              </w:rPr>
            </w:pPr>
            <w:r w:rsidRPr="00317726">
              <w:rPr>
                <w:rFonts w:ascii="Cambria" w:hAnsi="Cambria" w:cs="Times New Roman"/>
                <w:b/>
                <w:bCs/>
              </w:rPr>
              <w:t>25238</w:t>
            </w:r>
          </w:p>
        </w:tc>
        <w:tc>
          <w:tcPr>
            <w:tcW w:w="6955" w:type="dxa"/>
            <w:tcBorders>
              <w:top w:val="nil"/>
              <w:left w:val="nil"/>
              <w:bottom w:val="nil"/>
              <w:right w:val="nil"/>
            </w:tcBorders>
            <w:shd w:val="clear" w:color="auto" w:fill="auto"/>
            <w:hideMark/>
          </w:tcPr>
          <w:p w14:paraId="2F69F862" w14:textId="77777777" w:rsidR="00972039" w:rsidRPr="00317726" w:rsidRDefault="00972039" w:rsidP="00972039">
            <w:pPr>
              <w:jc w:val="center"/>
              <w:rPr>
                <w:rFonts w:ascii="Cambria" w:hAnsi="Cambria" w:cs="Times New Roman"/>
                <w:color w:val="000000"/>
              </w:rPr>
            </w:pPr>
            <w:r w:rsidRPr="00317726">
              <w:rPr>
                <w:rFonts w:ascii="Cambria" w:hAnsi="Cambria" w:cs="Times New Roman"/>
                <w:color w:val="000000"/>
              </w:rPr>
              <w:t>The movie poster is fake, but here’s a fact: The chemicals in cigarette smoke reach your lungs quickly every time you inhale. Your blood then carries the toxic chemicals to every organ in your body. #FakeMoviePoster #RealHorror #TheRealCost</w:t>
            </w:r>
          </w:p>
        </w:tc>
        <w:tc>
          <w:tcPr>
            <w:tcW w:w="1509" w:type="dxa"/>
            <w:tcBorders>
              <w:top w:val="nil"/>
              <w:left w:val="nil"/>
              <w:bottom w:val="nil"/>
              <w:right w:val="nil"/>
            </w:tcBorders>
            <w:shd w:val="clear" w:color="auto" w:fill="auto"/>
            <w:hideMark/>
          </w:tcPr>
          <w:p w14:paraId="0F6AA5A4" w14:textId="77777777" w:rsidR="00972039" w:rsidRPr="00317726" w:rsidRDefault="00972039" w:rsidP="00972039">
            <w:pPr>
              <w:jc w:val="center"/>
              <w:rPr>
                <w:rFonts w:ascii="Cambria" w:hAnsi="Cambria" w:cs="Times New Roman"/>
                <w:color w:val="000000"/>
              </w:rPr>
            </w:pPr>
            <w:r w:rsidRPr="00317726">
              <w:rPr>
                <w:rFonts w:ascii="Cambria" w:hAnsi="Cambria" w:cs="Times New Roman"/>
                <w:color w:val="000000"/>
              </w:rPr>
              <w:t>-1</w:t>
            </w:r>
          </w:p>
        </w:tc>
      </w:tr>
      <w:tr w:rsidR="00972039" w:rsidRPr="00317726" w14:paraId="33CF0961" w14:textId="77777777" w:rsidTr="00972039">
        <w:trPr>
          <w:trHeight w:val="2283"/>
        </w:trPr>
        <w:tc>
          <w:tcPr>
            <w:tcW w:w="970" w:type="dxa"/>
            <w:tcBorders>
              <w:top w:val="nil"/>
              <w:left w:val="nil"/>
              <w:right w:val="nil"/>
            </w:tcBorders>
            <w:shd w:val="clear" w:color="auto" w:fill="auto"/>
            <w:hideMark/>
          </w:tcPr>
          <w:p w14:paraId="7173E579" w14:textId="77777777" w:rsidR="00972039" w:rsidRPr="00317726" w:rsidRDefault="00972039" w:rsidP="00972039">
            <w:pPr>
              <w:jc w:val="center"/>
              <w:rPr>
                <w:rFonts w:ascii="Cambria" w:hAnsi="Cambria" w:cs="Times New Roman"/>
                <w:b/>
                <w:bCs/>
              </w:rPr>
            </w:pPr>
            <w:r w:rsidRPr="00317726">
              <w:rPr>
                <w:rFonts w:ascii="Cambria" w:hAnsi="Cambria" w:cs="Times New Roman"/>
                <w:b/>
                <w:bCs/>
              </w:rPr>
              <w:t>15995</w:t>
            </w:r>
          </w:p>
        </w:tc>
        <w:tc>
          <w:tcPr>
            <w:tcW w:w="6955" w:type="dxa"/>
            <w:tcBorders>
              <w:top w:val="nil"/>
              <w:left w:val="nil"/>
              <w:right w:val="nil"/>
            </w:tcBorders>
            <w:shd w:val="clear" w:color="auto" w:fill="auto"/>
            <w:hideMark/>
          </w:tcPr>
          <w:p w14:paraId="0637362A" w14:textId="77777777" w:rsidR="00972039" w:rsidRPr="00317726" w:rsidRDefault="00972039" w:rsidP="00972039">
            <w:pPr>
              <w:jc w:val="center"/>
              <w:rPr>
                <w:rFonts w:ascii="Cambria" w:hAnsi="Cambria" w:cs="Times New Roman"/>
                <w:color w:val="000000"/>
              </w:rPr>
            </w:pPr>
            <w:r w:rsidRPr="00317726">
              <w:rPr>
                <w:rFonts w:ascii="Cambria" w:hAnsi="Cambria" w:cs="Times New Roman"/>
                <w:color w:val="000000"/>
              </w:rPr>
              <w:t>Despite JUUL Labs' previous claims that it only marketed to adult smokers, a new study we co-authored found that almost half of individual users following the @JUULvapor Twitter account are underage youth.</w:t>
            </w:r>
            <w:r w:rsidRPr="00317726">
              <w:rPr>
                <w:rFonts w:ascii="Cambria" w:hAnsi="Cambria" w:cs="Times New Roman"/>
                <w:color w:val="000000"/>
              </w:rPr>
              <w:br/>
            </w:r>
            <w:r w:rsidRPr="00317726">
              <w:rPr>
                <w:rFonts w:ascii="Cambria" w:hAnsi="Cambria" w:cs="Times New Roman"/>
                <w:color w:val="000000"/>
              </w:rPr>
              <w:br/>
              <w:t>REUTERS.COM</w:t>
            </w:r>
            <w:r w:rsidRPr="00317726">
              <w:rPr>
                <w:rFonts w:ascii="Cambria" w:hAnsi="Cambria" w:cs="Times New Roman"/>
                <w:color w:val="000000"/>
              </w:rPr>
              <w:br/>
              <w:t>Teens made up most of e-cigarette maker Juul's Twitter following -...</w:t>
            </w:r>
          </w:p>
        </w:tc>
        <w:tc>
          <w:tcPr>
            <w:tcW w:w="1509" w:type="dxa"/>
            <w:tcBorders>
              <w:top w:val="nil"/>
              <w:left w:val="nil"/>
              <w:right w:val="nil"/>
            </w:tcBorders>
            <w:shd w:val="clear" w:color="auto" w:fill="auto"/>
            <w:hideMark/>
          </w:tcPr>
          <w:p w14:paraId="0F25AF9E" w14:textId="77777777" w:rsidR="00972039" w:rsidRPr="00317726" w:rsidRDefault="00972039" w:rsidP="00972039">
            <w:pPr>
              <w:jc w:val="center"/>
              <w:rPr>
                <w:rFonts w:ascii="Cambria" w:hAnsi="Cambria" w:cs="Times New Roman"/>
                <w:color w:val="000000"/>
              </w:rPr>
            </w:pPr>
            <w:r w:rsidRPr="00317726">
              <w:rPr>
                <w:rFonts w:ascii="Cambria" w:hAnsi="Cambria" w:cs="Times New Roman"/>
                <w:color w:val="000000"/>
              </w:rPr>
              <w:t>0</w:t>
            </w:r>
          </w:p>
        </w:tc>
      </w:tr>
      <w:tr w:rsidR="00972039" w:rsidRPr="00317726" w14:paraId="0AB9FB7A" w14:textId="77777777" w:rsidTr="00972039">
        <w:trPr>
          <w:trHeight w:val="1732"/>
        </w:trPr>
        <w:tc>
          <w:tcPr>
            <w:tcW w:w="970" w:type="dxa"/>
            <w:tcBorders>
              <w:top w:val="nil"/>
              <w:left w:val="nil"/>
              <w:bottom w:val="single" w:sz="4" w:space="0" w:color="auto"/>
              <w:right w:val="nil"/>
            </w:tcBorders>
            <w:shd w:val="clear" w:color="auto" w:fill="auto"/>
            <w:hideMark/>
          </w:tcPr>
          <w:p w14:paraId="28A7A4EF" w14:textId="77777777" w:rsidR="00972039" w:rsidRPr="00317726" w:rsidRDefault="00972039" w:rsidP="00972039">
            <w:pPr>
              <w:jc w:val="center"/>
              <w:rPr>
                <w:rFonts w:ascii="Cambria" w:hAnsi="Cambria" w:cs="Times New Roman"/>
                <w:b/>
                <w:bCs/>
              </w:rPr>
            </w:pPr>
            <w:r w:rsidRPr="00317726">
              <w:rPr>
                <w:rFonts w:ascii="Cambria" w:hAnsi="Cambria" w:cs="Times New Roman"/>
                <w:b/>
                <w:bCs/>
              </w:rPr>
              <w:t>19675</w:t>
            </w:r>
          </w:p>
        </w:tc>
        <w:tc>
          <w:tcPr>
            <w:tcW w:w="6955" w:type="dxa"/>
            <w:tcBorders>
              <w:top w:val="nil"/>
              <w:left w:val="nil"/>
              <w:bottom w:val="single" w:sz="4" w:space="0" w:color="auto"/>
              <w:right w:val="nil"/>
            </w:tcBorders>
            <w:shd w:val="clear" w:color="auto" w:fill="auto"/>
            <w:hideMark/>
          </w:tcPr>
          <w:p w14:paraId="426F1E5F" w14:textId="77777777" w:rsidR="00972039" w:rsidRPr="00317726" w:rsidRDefault="00972039" w:rsidP="00972039">
            <w:pPr>
              <w:jc w:val="center"/>
              <w:rPr>
                <w:rFonts w:ascii="Cambria" w:hAnsi="Cambria" w:cs="Times New Roman"/>
                <w:color w:val="000000"/>
              </w:rPr>
            </w:pPr>
            <w:r w:rsidRPr="00317726">
              <w:rPr>
                <w:rFonts w:ascii="Cambria" w:hAnsi="Cambria" w:cs="Times New Roman"/>
                <w:color w:val="000000"/>
              </w:rPr>
              <w:t>We’ve spent years fighting to bring the tobacco epidemic out of the shadows. Now there’s a new crisis that also needs our attention. Thanks to NBC News for helping us amplify the launch of our opioid education and prevention campaign. More: http://bit.ly/truthopioids</w:t>
            </w:r>
            <w:r w:rsidRPr="00317726">
              <w:rPr>
                <w:rFonts w:ascii="Cambria" w:hAnsi="Cambria" w:cs="Times New Roman"/>
                <w:color w:val="000000"/>
              </w:rPr>
              <w:br/>
            </w:r>
            <w:r w:rsidRPr="00317726">
              <w:rPr>
                <w:rFonts w:ascii="Cambria" w:hAnsi="Cambria" w:cs="Times New Roman"/>
                <w:color w:val="000000"/>
              </w:rPr>
              <w:br/>
              <w:t>NBCNEWS.COM</w:t>
            </w:r>
            <w:r w:rsidRPr="00317726">
              <w:rPr>
                <w:rFonts w:ascii="Cambria" w:hAnsi="Cambria" w:cs="Times New Roman"/>
                <w:color w:val="000000"/>
              </w:rPr>
              <w:br/>
              <w:t>Graphic new ads drive home the desperation fueling the opioid crisis</w:t>
            </w:r>
          </w:p>
        </w:tc>
        <w:tc>
          <w:tcPr>
            <w:tcW w:w="1509" w:type="dxa"/>
            <w:tcBorders>
              <w:top w:val="nil"/>
              <w:left w:val="nil"/>
              <w:bottom w:val="single" w:sz="4" w:space="0" w:color="auto"/>
              <w:right w:val="nil"/>
            </w:tcBorders>
            <w:shd w:val="clear" w:color="auto" w:fill="auto"/>
            <w:hideMark/>
          </w:tcPr>
          <w:p w14:paraId="3BECE92B" w14:textId="77777777" w:rsidR="00972039" w:rsidRPr="00317726" w:rsidRDefault="00972039" w:rsidP="00972039">
            <w:pPr>
              <w:jc w:val="center"/>
              <w:rPr>
                <w:rFonts w:ascii="Cambria" w:hAnsi="Cambria" w:cs="Times New Roman"/>
                <w:color w:val="000000"/>
              </w:rPr>
            </w:pPr>
            <w:r w:rsidRPr="00317726">
              <w:rPr>
                <w:rFonts w:ascii="Cambria" w:hAnsi="Cambria" w:cs="Times New Roman"/>
                <w:color w:val="000000"/>
              </w:rPr>
              <w:t>-1</w:t>
            </w:r>
          </w:p>
        </w:tc>
      </w:tr>
    </w:tbl>
    <w:p w14:paraId="13BED6EE" w14:textId="5A5E0EC6" w:rsidR="00972039" w:rsidRPr="00317726" w:rsidRDefault="00972039" w:rsidP="00972039">
      <w:pPr>
        <w:rPr>
          <w:rFonts w:ascii="Cambria" w:hAnsi="Cambria" w:cs="Times New Roman"/>
        </w:rPr>
      </w:pPr>
      <w:r w:rsidRPr="00317726">
        <w:rPr>
          <w:rFonts w:ascii="Cambria" w:hAnsi="Cambria" w:cs="Times New Roman"/>
        </w:rPr>
        <w:t>Notes:</w:t>
      </w:r>
      <w:r w:rsidR="0078241B" w:rsidRPr="00317726">
        <w:rPr>
          <w:rFonts w:ascii="Cambria" w:hAnsi="Cambria" w:cs="Times New Roman"/>
        </w:rPr>
        <w:t xml:space="preserve"> </w:t>
      </w:r>
      <w:r w:rsidR="008F3746" w:rsidRPr="00317726">
        <w:rPr>
          <w:rFonts w:ascii="Cambria" w:hAnsi="Cambria" w:cs="Times New Roman"/>
        </w:rPr>
        <w:t>Data in s</w:t>
      </w:r>
      <w:r w:rsidRPr="00317726">
        <w:rPr>
          <w:rFonts w:ascii="Cambria" w:hAnsi="Cambria" w:cs="Times New Roman"/>
        </w:rPr>
        <w:t xml:space="preserve">ome campaign sites </w:t>
      </w:r>
      <w:r w:rsidR="00F31FB9" w:rsidRPr="00317726">
        <w:rPr>
          <w:rFonts w:ascii="Cambria" w:hAnsi="Cambria" w:cs="Times New Roman"/>
        </w:rPr>
        <w:t>were</w:t>
      </w:r>
      <w:r w:rsidRPr="00317726">
        <w:rPr>
          <w:rFonts w:ascii="Cambria" w:hAnsi="Cambria" w:cs="Times New Roman"/>
        </w:rPr>
        <w:t xml:space="preserve"> not completely collected. For instance, we were only able to collect posts and comments from CDC Tobacco Free between 2020 and 2021. In addition, not all comments are collected. Some posts with comments were not available by the collecting algorithm due to restrictions imposed by Facebook.  </w:t>
      </w:r>
    </w:p>
    <w:p w14:paraId="53F08AC2" w14:textId="29A9EDD3" w:rsidR="0031166C" w:rsidRPr="00317726" w:rsidRDefault="0031166C">
      <w:pPr>
        <w:rPr>
          <w:rFonts w:ascii="Cambria" w:hAnsi="Cambria" w:cs="Times New Roman"/>
        </w:rPr>
      </w:pPr>
      <w:r w:rsidRPr="00317726">
        <w:rPr>
          <w:rFonts w:ascii="Cambria" w:hAnsi="Cambria" w:cs="Times New Roman"/>
        </w:rPr>
        <w:br w:type="page"/>
      </w:r>
    </w:p>
    <w:p w14:paraId="771586D9" w14:textId="7F71623C" w:rsidR="00DA74E8" w:rsidRPr="00317726" w:rsidRDefault="00C91802">
      <w:pPr>
        <w:rPr>
          <w:rFonts w:ascii="Cambria" w:hAnsi="Cambria" w:cs="Times New Roman"/>
        </w:rPr>
      </w:pPr>
      <w:r w:rsidRPr="00317726">
        <w:rPr>
          <w:rFonts w:ascii="Cambria" w:hAnsi="Cambria" w:cs="Times New Roman"/>
        </w:rPr>
        <w:lastRenderedPageBreak/>
        <w:t>eTable 3. Links to the anti-tobacco campaign sites</w:t>
      </w:r>
    </w:p>
    <w:tbl>
      <w:tblPr>
        <w:tblStyle w:val="TableGrid"/>
        <w:tblW w:w="94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1"/>
        <w:gridCol w:w="5245"/>
      </w:tblGrid>
      <w:tr w:rsidR="00517104" w:rsidRPr="00317726" w14:paraId="01B28A08" w14:textId="77777777" w:rsidTr="00196A8E">
        <w:trPr>
          <w:trHeight w:val="441"/>
        </w:trPr>
        <w:tc>
          <w:tcPr>
            <w:tcW w:w="4556" w:type="dxa"/>
            <w:tcBorders>
              <w:top w:val="single" w:sz="4" w:space="0" w:color="auto"/>
              <w:bottom w:val="single" w:sz="4" w:space="0" w:color="auto"/>
            </w:tcBorders>
          </w:tcPr>
          <w:p w14:paraId="180A162A" w14:textId="03495BD9" w:rsidR="00517104" w:rsidRPr="00317726" w:rsidRDefault="00517104" w:rsidP="00DE4371">
            <w:pPr>
              <w:rPr>
                <w:rFonts w:ascii="Cambria" w:hAnsi="Cambria" w:cs="Times New Roman"/>
              </w:rPr>
            </w:pPr>
            <w:r w:rsidRPr="00317726">
              <w:rPr>
                <w:rFonts w:ascii="Cambria" w:hAnsi="Cambria" w:cs="Times New Roman"/>
              </w:rPr>
              <w:t>Campaigns</w:t>
            </w:r>
          </w:p>
        </w:tc>
        <w:tc>
          <w:tcPr>
            <w:tcW w:w="4910" w:type="dxa"/>
            <w:tcBorders>
              <w:top w:val="single" w:sz="4" w:space="0" w:color="auto"/>
              <w:bottom w:val="single" w:sz="4" w:space="0" w:color="auto"/>
            </w:tcBorders>
          </w:tcPr>
          <w:p w14:paraId="56010F3D" w14:textId="3584C520" w:rsidR="00517104" w:rsidRPr="00317726" w:rsidRDefault="00517104" w:rsidP="00DE4371">
            <w:pPr>
              <w:rPr>
                <w:rFonts w:ascii="Cambria" w:hAnsi="Cambria" w:cs="Times New Roman"/>
              </w:rPr>
            </w:pPr>
            <w:r w:rsidRPr="00317726">
              <w:rPr>
                <w:rFonts w:ascii="Cambria" w:hAnsi="Cambria" w:cs="Times New Roman"/>
              </w:rPr>
              <w:t>Link</w:t>
            </w:r>
          </w:p>
        </w:tc>
      </w:tr>
      <w:tr w:rsidR="00517104" w:rsidRPr="00317726" w14:paraId="37822B54" w14:textId="77777777" w:rsidTr="00196A8E">
        <w:trPr>
          <w:trHeight w:val="416"/>
        </w:trPr>
        <w:tc>
          <w:tcPr>
            <w:tcW w:w="4556" w:type="dxa"/>
            <w:tcBorders>
              <w:top w:val="single" w:sz="4" w:space="0" w:color="auto"/>
            </w:tcBorders>
          </w:tcPr>
          <w:p w14:paraId="3965F37A" w14:textId="2284290B" w:rsidR="00517104" w:rsidRPr="00317726" w:rsidRDefault="00517104" w:rsidP="00DE4371">
            <w:pPr>
              <w:rPr>
                <w:rFonts w:ascii="Cambria" w:hAnsi="Cambria" w:cs="Times New Roman"/>
              </w:rPr>
            </w:pPr>
            <w:r w:rsidRPr="00317726">
              <w:rPr>
                <w:rFonts w:ascii="Cambria" w:hAnsi="Cambria" w:cs="Times New Roman"/>
              </w:rPr>
              <w:t>The Real Cost</w:t>
            </w:r>
          </w:p>
        </w:tc>
        <w:tc>
          <w:tcPr>
            <w:tcW w:w="4910" w:type="dxa"/>
            <w:tcBorders>
              <w:top w:val="single" w:sz="4" w:space="0" w:color="auto"/>
            </w:tcBorders>
          </w:tcPr>
          <w:p w14:paraId="173A6D5C" w14:textId="1DA23A0B" w:rsidR="00517104" w:rsidRPr="00317726" w:rsidRDefault="00734B71" w:rsidP="00DE4371">
            <w:pPr>
              <w:rPr>
                <w:rFonts w:ascii="Cambria" w:hAnsi="Cambria" w:cs="Times New Roman"/>
              </w:rPr>
            </w:pPr>
            <w:r w:rsidRPr="00317726">
              <w:rPr>
                <w:rFonts w:ascii="Cambria" w:hAnsi="Cambria" w:cs="Times New Roman"/>
              </w:rPr>
              <w:t>https://www.facebook.com/KnowTheRealCost</w:t>
            </w:r>
          </w:p>
        </w:tc>
      </w:tr>
      <w:tr w:rsidR="00517104" w:rsidRPr="00317726" w14:paraId="10A6F316" w14:textId="77777777" w:rsidTr="00196A8E">
        <w:trPr>
          <w:trHeight w:val="441"/>
        </w:trPr>
        <w:tc>
          <w:tcPr>
            <w:tcW w:w="4556" w:type="dxa"/>
          </w:tcPr>
          <w:p w14:paraId="17C5053E" w14:textId="01126670" w:rsidR="00517104" w:rsidRPr="00317726" w:rsidRDefault="00517104" w:rsidP="00DE4371">
            <w:pPr>
              <w:rPr>
                <w:rFonts w:ascii="Cambria" w:hAnsi="Cambria" w:cs="Times New Roman"/>
              </w:rPr>
            </w:pPr>
            <w:r w:rsidRPr="00317726">
              <w:rPr>
                <w:rFonts w:ascii="Cambria" w:hAnsi="Cambria" w:cs="Times New Roman"/>
              </w:rPr>
              <w:t>Truth</w:t>
            </w:r>
          </w:p>
        </w:tc>
        <w:tc>
          <w:tcPr>
            <w:tcW w:w="4910" w:type="dxa"/>
          </w:tcPr>
          <w:p w14:paraId="7C66D930" w14:textId="7CCCF535" w:rsidR="00517104" w:rsidRPr="00317726" w:rsidRDefault="00734B71" w:rsidP="00DE4371">
            <w:pPr>
              <w:rPr>
                <w:rFonts w:ascii="Cambria" w:hAnsi="Cambria" w:cs="Times New Roman"/>
              </w:rPr>
            </w:pPr>
            <w:r w:rsidRPr="00317726">
              <w:rPr>
                <w:rFonts w:ascii="Cambria" w:hAnsi="Cambria" w:cs="Times New Roman"/>
              </w:rPr>
              <w:t>https://www.facebook.com/truthorange</w:t>
            </w:r>
          </w:p>
        </w:tc>
      </w:tr>
      <w:tr w:rsidR="00517104" w:rsidRPr="00317726" w14:paraId="4F8B8BD0" w14:textId="77777777" w:rsidTr="00196A8E">
        <w:trPr>
          <w:trHeight w:val="882"/>
        </w:trPr>
        <w:tc>
          <w:tcPr>
            <w:tcW w:w="4556" w:type="dxa"/>
          </w:tcPr>
          <w:p w14:paraId="6FC85527" w14:textId="183FE4E9" w:rsidR="00517104" w:rsidRPr="00317726" w:rsidRDefault="00517104" w:rsidP="00DE4371">
            <w:pPr>
              <w:rPr>
                <w:rFonts w:ascii="Cambria" w:hAnsi="Cambria" w:cs="Times New Roman"/>
              </w:rPr>
            </w:pPr>
            <w:r w:rsidRPr="00317726">
              <w:rPr>
                <w:rFonts w:ascii="Cambria" w:hAnsi="Cambria" w:cs="Times New Roman"/>
              </w:rPr>
              <w:t>CDC Tobacco Free (formally known as Tips from Former Smokers)</w:t>
            </w:r>
          </w:p>
        </w:tc>
        <w:tc>
          <w:tcPr>
            <w:tcW w:w="4910" w:type="dxa"/>
          </w:tcPr>
          <w:p w14:paraId="7377A1EA" w14:textId="5AE77C57" w:rsidR="00517104" w:rsidRPr="00317726" w:rsidRDefault="00734B71" w:rsidP="00DE4371">
            <w:pPr>
              <w:rPr>
                <w:rFonts w:ascii="Cambria" w:hAnsi="Cambria" w:cs="Times New Roman"/>
              </w:rPr>
            </w:pPr>
            <w:r w:rsidRPr="00317726">
              <w:rPr>
                <w:rFonts w:ascii="Cambria" w:hAnsi="Cambria" w:cs="Times New Roman"/>
              </w:rPr>
              <w:t>https://www.facebook.com/cdctobaccofree</w:t>
            </w:r>
          </w:p>
        </w:tc>
      </w:tr>
      <w:tr w:rsidR="00517104" w:rsidRPr="00317726" w14:paraId="2E3F960F" w14:textId="77777777" w:rsidTr="00196A8E">
        <w:trPr>
          <w:trHeight w:val="441"/>
        </w:trPr>
        <w:tc>
          <w:tcPr>
            <w:tcW w:w="4556" w:type="dxa"/>
          </w:tcPr>
          <w:p w14:paraId="377F8381" w14:textId="01C5D24B" w:rsidR="00517104" w:rsidRPr="00317726" w:rsidRDefault="00517104" w:rsidP="00DE4371">
            <w:pPr>
              <w:rPr>
                <w:rFonts w:ascii="Cambria" w:hAnsi="Cambria" w:cs="Times New Roman"/>
              </w:rPr>
            </w:pPr>
            <w:r w:rsidRPr="00317726">
              <w:rPr>
                <w:rFonts w:ascii="Cambria" w:hAnsi="Cambria" w:cs="Times New Roman"/>
              </w:rPr>
              <w:t>Tobacco Prevention Toolkit</w:t>
            </w:r>
          </w:p>
        </w:tc>
        <w:tc>
          <w:tcPr>
            <w:tcW w:w="4910" w:type="dxa"/>
          </w:tcPr>
          <w:p w14:paraId="31E4B6A5" w14:textId="6EFBDB03" w:rsidR="00517104" w:rsidRPr="00317726" w:rsidRDefault="00734B71" w:rsidP="00DE4371">
            <w:pPr>
              <w:rPr>
                <w:rFonts w:ascii="Cambria" w:hAnsi="Cambria" w:cs="Times New Roman"/>
              </w:rPr>
            </w:pPr>
            <w:r w:rsidRPr="00317726">
              <w:rPr>
                <w:rFonts w:ascii="Cambria" w:hAnsi="Cambria" w:cs="Times New Roman"/>
              </w:rPr>
              <w:t>https://www.facebook.com/TobaccoPrevToolkit</w:t>
            </w:r>
          </w:p>
        </w:tc>
      </w:tr>
      <w:tr w:rsidR="00517104" w:rsidRPr="00317726" w14:paraId="23DC097C" w14:textId="77777777" w:rsidTr="00196A8E">
        <w:trPr>
          <w:trHeight w:val="441"/>
        </w:trPr>
        <w:tc>
          <w:tcPr>
            <w:tcW w:w="4556" w:type="dxa"/>
          </w:tcPr>
          <w:p w14:paraId="586C872D" w14:textId="3A70B5BE" w:rsidR="00517104" w:rsidRPr="00317726" w:rsidRDefault="00517104" w:rsidP="00DE4371">
            <w:pPr>
              <w:rPr>
                <w:rFonts w:ascii="Cambria" w:hAnsi="Cambria" w:cs="Times New Roman"/>
              </w:rPr>
            </w:pPr>
            <w:r w:rsidRPr="00317726">
              <w:rPr>
                <w:rFonts w:ascii="Cambria" w:hAnsi="Cambria" w:cs="Times New Roman"/>
              </w:rPr>
              <w:t>Behind the Haze VA</w:t>
            </w:r>
          </w:p>
        </w:tc>
        <w:tc>
          <w:tcPr>
            <w:tcW w:w="4910" w:type="dxa"/>
          </w:tcPr>
          <w:p w14:paraId="568ABF5C" w14:textId="1BC5C2E5" w:rsidR="00517104" w:rsidRPr="00317726" w:rsidRDefault="00734B71" w:rsidP="00DE4371">
            <w:pPr>
              <w:rPr>
                <w:rFonts w:ascii="Cambria" w:hAnsi="Cambria" w:cs="Times New Roman"/>
              </w:rPr>
            </w:pPr>
            <w:r w:rsidRPr="00317726">
              <w:rPr>
                <w:rFonts w:ascii="Cambria" w:hAnsi="Cambria" w:cs="Times New Roman"/>
              </w:rPr>
              <w:t>https://www.facebook.com/BehindTheHazeVA</w:t>
            </w:r>
          </w:p>
        </w:tc>
      </w:tr>
      <w:tr w:rsidR="00517104" w:rsidRPr="00317726" w14:paraId="49682BA1" w14:textId="77777777" w:rsidTr="00196A8E">
        <w:trPr>
          <w:trHeight w:val="441"/>
        </w:trPr>
        <w:tc>
          <w:tcPr>
            <w:tcW w:w="4556" w:type="dxa"/>
          </w:tcPr>
          <w:p w14:paraId="4B64A473" w14:textId="5510D6C9" w:rsidR="00517104" w:rsidRPr="00317726" w:rsidRDefault="00517104" w:rsidP="00DE4371">
            <w:pPr>
              <w:rPr>
                <w:rFonts w:ascii="Cambria" w:hAnsi="Cambria" w:cs="Times New Roman"/>
              </w:rPr>
            </w:pPr>
            <w:r w:rsidRPr="00317726">
              <w:rPr>
                <w:rFonts w:ascii="Cambria" w:hAnsi="Cambria" w:cs="Times New Roman"/>
              </w:rPr>
              <w:t>Campaign for Tobacco-Free Kids</w:t>
            </w:r>
          </w:p>
        </w:tc>
        <w:tc>
          <w:tcPr>
            <w:tcW w:w="4910" w:type="dxa"/>
          </w:tcPr>
          <w:p w14:paraId="6F05B7C6" w14:textId="3EBDD179" w:rsidR="00517104" w:rsidRPr="00317726" w:rsidRDefault="00734B71" w:rsidP="00DE4371">
            <w:pPr>
              <w:rPr>
                <w:rFonts w:ascii="Cambria" w:hAnsi="Cambria" w:cs="Times New Roman"/>
              </w:rPr>
            </w:pPr>
            <w:r w:rsidRPr="00317726">
              <w:rPr>
                <w:rFonts w:ascii="Cambria" w:hAnsi="Cambria" w:cs="Times New Roman"/>
              </w:rPr>
              <w:t>https://www.facebook.com/tobaccofreekids</w:t>
            </w:r>
          </w:p>
        </w:tc>
      </w:tr>
      <w:tr w:rsidR="00517104" w:rsidRPr="00317726" w14:paraId="56C9C934" w14:textId="77777777" w:rsidTr="00196A8E">
        <w:trPr>
          <w:trHeight w:val="441"/>
        </w:trPr>
        <w:tc>
          <w:tcPr>
            <w:tcW w:w="4556" w:type="dxa"/>
          </w:tcPr>
          <w:p w14:paraId="13008DF5" w14:textId="6BA55C8C" w:rsidR="00517104" w:rsidRPr="00317726" w:rsidRDefault="00517104" w:rsidP="00DE4371">
            <w:pPr>
              <w:rPr>
                <w:rFonts w:ascii="Cambria" w:hAnsi="Cambria" w:cs="Times New Roman"/>
              </w:rPr>
            </w:pPr>
            <w:r w:rsidRPr="00317726">
              <w:rPr>
                <w:rFonts w:ascii="Cambria" w:hAnsi="Cambria" w:cs="Times New Roman"/>
              </w:rPr>
              <w:t>Smoke Free US</w:t>
            </w:r>
          </w:p>
        </w:tc>
        <w:tc>
          <w:tcPr>
            <w:tcW w:w="4910" w:type="dxa"/>
          </w:tcPr>
          <w:p w14:paraId="17529924" w14:textId="121F85C3" w:rsidR="00517104" w:rsidRPr="00317726" w:rsidRDefault="00734B71" w:rsidP="00DE4371">
            <w:pPr>
              <w:rPr>
                <w:rFonts w:ascii="Cambria" w:hAnsi="Cambria" w:cs="Times New Roman"/>
              </w:rPr>
            </w:pPr>
            <w:r w:rsidRPr="00317726">
              <w:rPr>
                <w:rFonts w:ascii="Cambria" w:hAnsi="Cambria" w:cs="Times New Roman"/>
              </w:rPr>
              <w:t>https://www.facebook.com/SmokefreeUS</w:t>
            </w:r>
          </w:p>
        </w:tc>
      </w:tr>
    </w:tbl>
    <w:p w14:paraId="3BD290CF" w14:textId="77777777" w:rsidR="00517104" w:rsidRPr="00317726" w:rsidRDefault="00517104">
      <w:pPr>
        <w:rPr>
          <w:rFonts w:ascii="Cambria" w:hAnsi="Cambria" w:cs="Times New Roman"/>
        </w:rPr>
      </w:pPr>
    </w:p>
    <w:p w14:paraId="2D9B60C2" w14:textId="77777777" w:rsidR="00C91802" w:rsidRPr="00317726" w:rsidRDefault="00C91802">
      <w:pPr>
        <w:rPr>
          <w:rFonts w:ascii="Cambria" w:hAnsi="Cambria" w:cs="Times New Roman"/>
        </w:rPr>
      </w:pPr>
    </w:p>
    <w:p w14:paraId="48ACAC5D" w14:textId="235D4D0B" w:rsidR="00F2522B" w:rsidRPr="00317726" w:rsidRDefault="00F2522B">
      <w:pPr>
        <w:rPr>
          <w:rFonts w:ascii="Cambria" w:hAnsi="Cambria" w:cs="Times New Roman"/>
        </w:rPr>
      </w:pPr>
    </w:p>
    <w:p w14:paraId="4D616FFE" w14:textId="2E124AAD" w:rsidR="00F2522B" w:rsidRPr="00317726" w:rsidRDefault="00F2522B">
      <w:pPr>
        <w:rPr>
          <w:rFonts w:ascii="Cambria" w:hAnsi="Cambria" w:cs="Times New Roman"/>
        </w:rPr>
      </w:pPr>
    </w:p>
    <w:p w14:paraId="0EC79BCD" w14:textId="1BD7F5F5" w:rsidR="00F2522B" w:rsidRPr="00317726" w:rsidRDefault="00F2522B">
      <w:pPr>
        <w:rPr>
          <w:rFonts w:ascii="Cambria" w:hAnsi="Cambria" w:cs="Times New Roman"/>
        </w:rPr>
      </w:pPr>
      <w:r w:rsidRPr="00317726">
        <w:rPr>
          <w:rFonts w:ascii="Cambria" w:hAnsi="Cambria" w:cs="Times New Roman"/>
        </w:rPr>
        <w:t xml:space="preserve">eFigure1 Schematic of LDA model , modified from </w:t>
      </w:r>
      <w:r w:rsidRPr="00317726">
        <w:rPr>
          <w:rFonts w:ascii="Cambria" w:eastAsia="Times New Roman" w:hAnsi="Cambria" w:cs="Times New Roman"/>
          <w:color w:val="333333"/>
          <w:shd w:val="clear" w:color="auto" w:fill="FFFFFF"/>
        </w:rPr>
        <w:t>Buenaño-Fernandez et al.,</w:t>
      </w:r>
      <w:r w:rsidR="00562794" w:rsidRPr="00317726">
        <w:rPr>
          <w:rFonts w:ascii="Cambria" w:eastAsia="Times New Roman" w:hAnsi="Cambria" w:cs="Times New Roman"/>
          <w:color w:val="333333"/>
          <w:shd w:val="clear" w:color="auto" w:fill="FFFFFF"/>
          <w:vertAlign w:val="superscript"/>
        </w:rPr>
        <w:t>1</w:t>
      </w:r>
      <w:r w:rsidRPr="00317726">
        <w:rPr>
          <w:rFonts w:ascii="Cambria" w:eastAsia="Times New Roman" w:hAnsi="Cambria" w:cs="Times New Roman"/>
          <w:color w:val="333333"/>
          <w:shd w:val="clear" w:color="auto" w:fill="FFFFFF"/>
        </w:rPr>
        <w:t xml:space="preserve"> </w:t>
      </w:r>
    </w:p>
    <w:p w14:paraId="0CE2E4E7" w14:textId="6D332D99" w:rsidR="00F2522B" w:rsidRPr="00317726" w:rsidRDefault="00F2522B">
      <w:pPr>
        <w:rPr>
          <w:rFonts w:ascii="Cambria" w:hAnsi="Cambria" w:cs="Times New Roman"/>
        </w:rPr>
      </w:pPr>
      <w:r w:rsidRPr="00317726">
        <w:rPr>
          <w:rFonts w:ascii="Cambria" w:hAnsi="Cambria" w:cs="Times New Roman"/>
          <w:noProof/>
        </w:rPr>
        <w:drawing>
          <wp:inline distT="0" distB="0" distL="0" distR="0" wp14:anchorId="04F49F12" wp14:editId="6338E709">
            <wp:extent cx="5943600" cy="26435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643505"/>
                    </a:xfrm>
                    <a:prstGeom prst="rect">
                      <a:avLst/>
                    </a:prstGeom>
                  </pic:spPr>
                </pic:pic>
              </a:graphicData>
            </a:graphic>
          </wp:inline>
        </w:drawing>
      </w:r>
    </w:p>
    <w:p w14:paraId="30C0B293" w14:textId="05140C84" w:rsidR="00F2522B" w:rsidRPr="00317726" w:rsidRDefault="00F2522B" w:rsidP="00F2522B">
      <w:pPr>
        <w:rPr>
          <w:rFonts w:ascii="Cambria" w:eastAsia="Times New Roman" w:hAnsi="Cambria" w:cs="Times New Roman"/>
          <w:color w:val="333333"/>
          <w:shd w:val="clear" w:color="auto" w:fill="FFFFFF"/>
        </w:rPr>
      </w:pPr>
      <w:r w:rsidRPr="00317726">
        <w:rPr>
          <w:rFonts w:ascii="Cambria" w:eastAsia="Times New Roman" w:hAnsi="Cambria" w:cs="Times New Roman"/>
          <w:color w:val="333333"/>
          <w:shd w:val="clear" w:color="auto" w:fill="FFFFFF"/>
        </w:rPr>
        <w:t>Reference</w:t>
      </w:r>
    </w:p>
    <w:p w14:paraId="79F8080F" w14:textId="77777777" w:rsidR="00F2522B" w:rsidRPr="00317726" w:rsidRDefault="00F2522B" w:rsidP="00F2522B">
      <w:pPr>
        <w:rPr>
          <w:rFonts w:ascii="Cambria" w:eastAsia="Times New Roman" w:hAnsi="Cambria" w:cs="Times New Roman"/>
          <w:color w:val="333333"/>
          <w:shd w:val="clear" w:color="auto" w:fill="FFFFFF"/>
        </w:rPr>
      </w:pPr>
    </w:p>
    <w:p w14:paraId="557EEB08" w14:textId="1261CD40" w:rsidR="00F2522B" w:rsidRPr="00317726" w:rsidRDefault="00F2522B" w:rsidP="00F2522B">
      <w:pPr>
        <w:pStyle w:val="ListParagraph"/>
        <w:numPr>
          <w:ilvl w:val="0"/>
          <w:numId w:val="1"/>
        </w:numPr>
        <w:rPr>
          <w:rFonts w:ascii="Cambria" w:eastAsia="Times New Roman" w:hAnsi="Cambria" w:cs="Times New Roman"/>
        </w:rPr>
      </w:pPr>
      <w:r w:rsidRPr="00317726">
        <w:rPr>
          <w:rFonts w:ascii="Cambria" w:eastAsia="Times New Roman" w:hAnsi="Cambria" w:cs="Times New Roman"/>
          <w:color w:val="333333"/>
          <w:shd w:val="clear" w:color="auto" w:fill="FFFFFF"/>
        </w:rPr>
        <w:t>D. Buenaño-Fernandez, M. González, D. Gil and S. Luján-Mora, "Text Mining of Open-Ended Questions in Self-Assessment of University Teachers: An LDA Topic Modeling Approach," in </w:t>
      </w:r>
      <w:r w:rsidRPr="00317726">
        <w:rPr>
          <w:rFonts w:ascii="Cambria" w:eastAsia="Times New Roman" w:hAnsi="Cambria" w:cs="Times New Roman"/>
          <w:i/>
          <w:iCs/>
          <w:color w:val="333333"/>
          <w:shd w:val="clear" w:color="auto" w:fill="FFFFFF"/>
        </w:rPr>
        <w:t>IEEE Access</w:t>
      </w:r>
      <w:r w:rsidRPr="00317726">
        <w:rPr>
          <w:rFonts w:ascii="Cambria" w:eastAsia="Times New Roman" w:hAnsi="Cambria" w:cs="Times New Roman"/>
          <w:color w:val="333333"/>
          <w:shd w:val="clear" w:color="auto" w:fill="FFFFFF"/>
        </w:rPr>
        <w:t>, vol. 8, pp. 35318-35330, 2020, doi: 10.1109/ACCESS.2020.2974983.</w:t>
      </w:r>
    </w:p>
    <w:p w14:paraId="5F6934F3" w14:textId="77777777" w:rsidR="00F2522B" w:rsidRPr="00317726" w:rsidRDefault="00F2522B">
      <w:pPr>
        <w:rPr>
          <w:rFonts w:ascii="Cambria" w:hAnsi="Cambria" w:cs="Times New Roman"/>
        </w:rPr>
      </w:pPr>
    </w:p>
    <w:p w14:paraId="519600B8" w14:textId="77777777" w:rsidR="00F2522B" w:rsidRPr="00317726" w:rsidRDefault="00F2522B">
      <w:pPr>
        <w:rPr>
          <w:rFonts w:ascii="Cambria" w:hAnsi="Cambria" w:cs="Times New Roman"/>
        </w:rPr>
      </w:pPr>
    </w:p>
    <w:sectPr w:rsidR="00F2522B" w:rsidRPr="00317726" w:rsidSect="008B1A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µÈÏß"/>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0B5A87"/>
    <w:multiLevelType w:val="hybridMultilevel"/>
    <w:tmpl w:val="84D0B102"/>
    <w:lvl w:ilvl="0" w:tplc="9AF41F50">
      <w:start w:val="1"/>
      <w:numFmt w:val="decimal"/>
      <w:lvlText w:val="%1."/>
      <w:lvlJc w:val="left"/>
      <w:pPr>
        <w:ind w:left="720" w:hanging="360"/>
      </w:pPr>
      <w:rPr>
        <w:rFonts w:ascii="Arial" w:hAnsi="Arial" w:cs="Arial" w:hint="default"/>
        <w:color w:val="333333"/>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7611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4E8"/>
    <w:rsid w:val="00005178"/>
    <w:rsid w:val="00007837"/>
    <w:rsid w:val="00014961"/>
    <w:rsid w:val="000177D5"/>
    <w:rsid w:val="0002348D"/>
    <w:rsid w:val="00026D98"/>
    <w:rsid w:val="000329C8"/>
    <w:rsid w:val="00033923"/>
    <w:rsid w:val="000354A7"/>
    <w:rsid w:val="00051972"/>
    <w:rsid w:val="00053800"/>
    <w:rsid w:val="0005434C"/>
    <w:rsid w:val="0005785A"/>
    <w:rsid w:val="0006112E"/>
    <w:rsid w:val="00061319"/>
    <w:rsid w:val="00065446"/>
    <w:rsid w:val="00072438"/>
    <w:rsid w:val="00073A8D"/>
    <w:rsid w:val="00084BCF"/>
    <w:rsid w:val="000915AB"/>
    <w:rsid w:val="0009408F"/>
    <w:rsid w:val="00095138"/>
    <w:rsid w:val="00097E4E"/>
    <w:rsid w:val="000A3DC1"/>
    <w:rsid w:val="000A45FF"/>
    <w:rsid w:val="000A742F"/>
    <w:rsid w:val="000A7BD0"/>
    <w:rsid w:val="000B1508"/>
    <w:rsid w:val="000B51DB"/>
    <w:rsid w:val="000C106A"/>
    <w:rsid w:val="000C503B"/>
    <w:rsid w:val="000C7DE3"/>
    <w:rsid w:val="000D657E"/>
    <w:rsid w:val="000E17A0"/>
    <w:rsid w:val="000E6574"/>
    <w:rsid w:val="000F344D"/>
    <w:rsid w:val="00100218"/>
    <w:rsid w:val="00102CE9"/>
    <w:rsid w:val="00103DE8"/>
    <w:rsid w:val="00105674"/>
    <w:rsid w:val="00106081"/>
    <w:rsid w:val="00110337"/>
    <w:rsid w:val="00110398"/>
    <w:rsid w:val="00122787"/>
    <w:rsid w:val="00123DEA"/>
    <w:rsid w:val="00124AC4"/>
    <w:rsid w:val="00127E17"/>
    <w:rsid w:val="0013039A"/>
    <w:rsid w:val="00135914"/>
    <w:rsid w:val="001410F6"/>
    <w:rsid w:val="0014177B"/>
    <w:rsid w:val="00142E84"/>
    <w:rsid w:val="00144EA5"/>
    <w:rsid w:val="00145964"/>
    <w:rsid w:val="001479AB"/>
    <w:rsid w:val="00153B98"/>
    <w:rsid w:val="00154C91"/>
    <w:rsid w:val="00161BA7"/>
    <w:rsid w:val="001674C4"/>
    <w:rsid w:val="00170258"/>
    <w:rsid w:val="001818B1"/>
    <w:rsid w:val="0019104B"/>
    <w:rsid w:val="00192813"/>
    <w:rsid w:val="00196A8E"/>
    <w:rsid w:val="001A20EE"/>
    <w:rsid w:val="001A26E5"/>
    <w:rsid w:val="001A35C1"/>
    <w:rsid w:val="001B1EC1"/>
    <w:rsid w:val="001B73B4"/>
    <w:rsid w:val="001E3E9E"/>
    <w:rsid w:val="001E4A19"/>
    <w:rsid w:val="001E5C06"/>
    <w:rsid w:val="001E7A3D"/>
    <w:rsid w:val="001F265E"/>
    <w:rsid w:val="00206B27"/>
    <w:rsid w:val="0021343C"/>
    <w:rsid w:val="002143A4"/>
    <w:rsid w:val="00222EAD"/>
    <w:rsid w:val="0022355E"/>
    <w:rsid w:val="002236CA"/>
    <w:rsid w:val="00230A50"/>
    <w:rsid w:val="002348F1"/>
    <w:rsid w:val="0024423F"/>
    <w:rsid w:val="002560D4"/>
    <w:rsid w:val="00264EF5"/>
    <w:rsid w:val="0027056D"/>
    <w:rsid w:val="00282990"/>
    <w:rsid w:val="0029337D"/>
    <w:rsid w:val="002A04F1"/>
    <w:rsid w:val="002A3A7D"/>
    <w:rsid w:val="002A705D"/>
    <w:rsid w:val="002B40EC"/>
    <w:rsid w:val="002B7C86"/>
    <w:rsid w:val="002D179E"/>
    <w:rsid w:val="002D5789"/>
    <w:rsid w:val="002E7DF8"/>
    <w:rsid w:val="00302C53"/>
    <w:rsid w:val="0030365F"/>
    <w:rsid w:val="00305C89"/>
    <w:rsid w:val="00305EE7"/>
    <w:rsid w:val="00306A38"/>
    <w:rsid w:val="0031166C"/>
    <w:rsid w:val="0031557F"/>
    <w:rsid w:val="003176F7"/>
    <w:rsid w:val="00317726"/>
    <w:rsid w:val="003177DC"/>
    <w:rsid w:val="003204E9"/>
    <w:rsid w:val="003222F8"/>
    <w:rsid w:val="00322F35"/>
    <w:rsid w:val="003264C9"/>
    <w:rsid w:val="00331760"/>
    <w:rsid w:val="003325F6"/>
    <w:rsid w:val="00332D17"/>
    <w:rsid w:val="00333DFF"/>
    <w:rsid w:val="003345EB"/>
    <w:rsid w:val="00336488"/>
    <w:rsid w:val="003372A3"/>
    <w:rsid w:val="00341D94"/>
    <w:rsid w:val="0034456E"/>
    <w:rsid w:val="00346CB3"/>
    <w:rsid w:val="00347270"/>
    <w:rsid w:val="00356414"/>
    <w:rsid w:val="0036417E"/>
    <w:rsid w:val="003967E5"/>
    <w:rsid w:val="003A267D"/>
    <w:rsid w:val="003A6234"/>
    <w:rsid w:val="003A760F"/>
    <w:rsid w:val="003B7689"/>
    <w:rsid w:val="003C468F"/>
    <w:rsid w:val="003D08B4"/>
    <w:rsid w:val="003D3252"/>
    <w:rsid w:val="003D4213"/>
    <w:rsid w:val="003E20FB"/>
    <w:rsid w:val="003E4652"/>
    <w:rsid w:val="003F7974"/>
    <w:rsid w:val="00401768"/>
    <w:rsid w:val="00401EC4"/>
    <w:rsid w:val="004069E9"/>
    <w:rsid w:val="004134C9"/>
    <w:rsid w:val="00413C6C"/>
    <w:rsid w:val="00415BC8"/>
    <w:rsid w:val="00421379"/>
    <w:rsid w:val="0042513D"/>
    <w:rsid w:val="00425F8B"/>
    <w:rsid w:val="00430F1C"/>
    <w:rsid w:val="00431F10"/>
    <w:rsid w:val="004445AA"/>
    <w:rsid w:val="00446AD6"/>
    <w:rsid w:val="004519B5"/>
    <w:rsid w:val="00457674"/>
    <w:rsid w:val="00471333"/>
    <w:rsid w:val="00471444"/>
    <w:rsid w:val="00471C82"/>
    <w:rsid w:val="004760A0"/>
    <w:rsid w:val="00480F6F"/>
    <w:rsid w:val="004832ED"/>
    <w:rsid w:val="00485355"/>
    <w:rsid w:val="00492C1C"/>
    <w:rsid w:val="004A041B"/>
    <w:rsid w:val="004A1B83"/>
    <w:rsid w:val="004A34FD"/>
    <w:rsid w:val="004A6B84"/>
    <w:rsid w:val="004C0AE7"/>
    <w:rsid w:val="004D4548"/>
    <w:rsid w:val="004D4A1F"/>
    <w:rsid w:val="004E526B"/>
    <w:rsid w:val="004F1DF3"/>
    <w:rsid w:val="004F2E5C"/>
    <w:rsid w:val="004F314E"/>
    <w:rsid w:val="004F3386"/>
    <w:rsid w:val="004F59D7"/>
    <w:rsid w:val="004F5EEF"/>
    <w:rsid w:val="004F68AA"/>
    <w:rsid w:val="004F6CEC"/>
    <w:rsid w:val="00504044"/>
    <w:rsid w:val="00506086"/>
    <w:rsid w:val="0051145A"/>
    <w:rsid w:val="00517104"/>
    <w:rsid w:val="00521196"/>
    <w:rsid w:val="005267E7"/>
    <w:rsid w:val="005306F2"/>
    <w:rsid w:val="00534882"/>
    <w:rsid w:val="005417C5"/>
    <w:rsid w:val="00541C49"/>
    <w:rsid w:val="00551492"/>
    <w:rsid w:val="00551823"/>
    <w:rsid w:val="00555FC8"/>
    <w:rsid w:val="00556F3E"/>
    <w:rsid w:val="00557AD8"/>
    <w:rsid w:val="0056022F"/>
    <w:rsid w:val="00562794"/>
    <w:rsid w:val="00567A8A"/>
    <w:rsid w:val="00580A5F"/>
    <w:rsid w:val="0058357F"/>
    <w:rsid w:val="00583C2E"/>
    <w:rsid w:val="00586CF6"/>
    <w:rsid w:val="00593EAF"/>
    <w:rsid w:val="0059568C"/>
    <w:rsid w:val="0059601B"/>
    <w:rsid w:val="00597F4B"/>
    <w:rsid w:val="005A124F"/>
    <w:rsid w:val="005A3506"/>
    <w:rsid w:val="005A67DA"/>
    <w:rsid w:val="005B0098"/>
    <w:rsid w:val="005B64A4"/>
    <w:rsid w:val="005C4AC1"/>
    <w:rsid w:val="005D1F3D"/>
    <w:rsid w:val="005E129C"/>
    <w:rsid w:val="005E66D7"/>
    <w:rsid w:val="005F0212"/>
    <w:rsid w:val="005F062A"/>
    <w:rsid w:val="005F2A71"/>
    <w:rsid w:val="0060383A"/>
    <w:rsid w:val="00607B41"/>
    <w:rsid w:val="00613272"/>
    <w:rsid w:val="006134EE"/>
    <w:rsid w:val="00616A6F"/>
    <w:rsid w:val="006207C3"/>
    <w:rsid w:val="00623F68"/>
    <w:rsid w:val="006258B6"/>
    <w:rsid w:val="00631D74"/>
    <w:rsid w:val="00635DB9"/>
    <w:rsid w:val="0064466C"/>
    <w:rsid w:val="006447C7"/>
    <w:rsid w:val="00661207"/>
    <w:rsid w:val="006637C3"/>
    <w:rsid w:val="00672EE4"/>
    <w:rsid w:val="00676E8B"/>
    <w:rsid w:val="00685F4F"/>
    <w:rsid w:val="006930FC"/>
    <w:rsid w:val="0069434E"/>
    <w:rsid w:val="006A1FFF"/>
    <w:rsid w:val="006A54C3"/>
    <w:rsid w:val="006B03EE"/>
    <w:rsid w:val="006B4446"/>
    <w:rsid w:val="006C04B7"/>
    <w:rsid w:val="006C0AA8"/>
    <w:rsid w:val="006C7B38"/>
    <w:rsid w:val="006D217B"/>
    <w:rsid w:val="006D3680"/>
    <w:rsid w:val="006D4C1B"/>
    <w:rsid w:val="006D59CC"/>
    <w:rsid w:val="006D61FE"/>
    <w:rsid w:val="006E188F"/>
    <w:rsid w:val="006E67F2"/>
    <w:rsid w:val="006E6A4B"/>
    <w:rsid w:val="006E7E4B"/>
    <w:rsid w:val="006F01C2"/>
    <w:rsid w:val="006F7129"/>
    <w:rsid w:val="006F7F8A"/>
    <w:rsid w:val="007079A3"/>
    <w:rsid w:val="007117E7"/>
    <w:rsid w:val="007168CB"/>
    <w:rsid w:val="0071770F"/>
    <w:rsid w:val="00723DB6"/>
    <w:rsid w:val="00725D64"/>
    <w:rsid w:val="00732EFB"/>
    <w:rsid w:val="00734893"/>
    <w:rsid w:val="00734B71"/>
    <w:rsid w:val="00734F2B"/>
    <w:rsid w:val="0074397A"/>
    <w:rsid w:val="00743E7E"/>
    <w:rsid w:val="00751BF9"/>
    <w:rsid w:val="00752E5F"/>
    <w:rsid w:val="00763FFB"/>
    <w:rsid w:val="007648F2"/>
    <w:rsid w:val="00767507"/>
    <w:rsid w:val="007760FF"/>
    <w:rsid w:val="007779C3"/>
    <w:rsid w:val="0078241B"/>
    <w:rsid w:val="00782FC4"/>
    <w:rsid w:val="00785B45"/>
    <w:rsid w:val="00794216"/>
    <w:rsid w:val="007B7A5E"/>
    <w:rsid w:val="007C3054"/>
    <w:rsid w:val="007C7D22"/>
    <w:rsid w:val="007E3949"/>
    <w:rsid w:val="007E5666"/>
    <w:rsid w:val="007F27A2"/>
    <w:rsid w:val="0080136D"/>
    <w:rsid w:val="00805E4C"/>
    <w:rsid w:val="00810FEA"/>
    <w:rsid w:val="00812C56"/>
    <w:rsid w:val="00813C2A"/>
    <w:rsid w:val="0081516B"/>
    <w:rsid w:val="008158CF"/>
    <w:rsid w:val="00820558"/>
    <w:rsid w:val="00824A8C"/>
    <w:rsid w:val="008312E4"/>
    <w:rsid w:val="00832911"/>
    <w:rsid w:val="008338E2"/>
    <w:rsid w:val="008439A7"/>
    <w:rsid w:val="008443CC"/>
    <w:rsid w:val="00846984"/>
    <w:rsid w:val="00846D07"/>
    <w:rsid w:val="008478D8"/>
    <w:rsid w:val="008525C6"/>
    <w:rsid w:val="00864E74"/>
    <w:rsid w:val="00866FA5"/>
    <w:rsid w:val="0087391D"/>
    <w:rsid w:val="008753EC"/>
    <w:rsid w:val="00876B1F"/>
    <w:rsid w:val="00882557"/>
    <w:rsid w:val="008845A1"/>
    <w:rsid w:val="00891A79"/>
    <w:rsid w:val="00892FD8"/>
    <w:rsid w:val="008B1A9A"/>
    <w:rsid w:val="008B44BF"/>
    <w:rsid w:val="008C1F9A"/>
    <w:rsid w:val="008D2E89"/>
    <w:rsid w:val="008D3987"/>
    <w:rsid w:val="008E2A78"/>
    <w:rsid w:val="008E3FBB"/>
    <w:rsid w:val="008E56A2"/>
    <w:rsid w:val="008F0357"/>
    <w:rsid w:val="008F3746"/>
    <w:rsid w:val="008F75AD"/>
    <w:rsid w:val="00901148"/>
    <w:rsid w:val="009055FD"/>
    <w:rsid w:val="0091148A"/>
    <w:rsid w:val="00911ACC"/>
    <w:rsid w:val="00912BAB"/>
    <w:rsid w:val="0092005C"/>
    <w:rsid w:val="009221D9"/>
    <w:rsid w:val="0092467A"/>
    <w:rsid w:val="009308C4"/>
    <w:rsid w:val="0093241F"/>
    <w:rsid w:val="00946D90"/>
    <w:rsid w:val="00950A5A"/>
    <w:rsid w:val="00951458"/>
    <w:rsid w:val="009519A3"/>
    <w:rsid w:val="00951F3E"/>
    <w:rsid w:val="00955501"/>
    <w:rsid w:val="00961AED"/>
    <w:rsid w:val="00970C1D"/>
    <w:rsid w:val="00972039"/>
    <w:rsid w:val="00976F4D"/>
    <w:rsid w:val="00986BEA"/>
    <w:rsid w:val="0099093D"/>
    <w:rsid w:val="009926D3"/>
    <w:rsid w:val="00996149"/>
    <w:rsid w:val="00996E12"/>
    <w:rsid w:val="009A18DA"/>
    <w:rsid w:val="009B15DC"/>
    <w:rsid w:val="009B3A95"/>
    <w:rsid w:val="009E6C5C"/>
    <w:rsid w:val="009F0B1B"/>
    <w:rsid w:val="009F24FA"/>
    <w:rsid w:val="009F4E25"/>
    <w:rsid w:val="009F7F29"/>
    <w:rsid w:val="00A0199C"/>
    <w:rsid w:val="00A058DC"/>
    <w:rsid w:val="00A07110"/>
    <w:rsid w:val="00A07BE7"/>
    <w:rsid w:val="00A16294"/>
    <w:rsid w:val="00A16CFC"/>
    <w:rsid w:val="00A34167"/>
    <w:rsid w:val="00A40DE8"/>
    <w:rsid w:val="00A52899"/>
    <w:rsid w:val="00A55811"/>
    <w:rsid w:val="00A6248F"/>
    <w:rsid w:val="00A63221"/>
    <w:rsid w:val="00A6322C"/>
    <w:rsid w:val="00A65037"/>
    <w:rsid w:val="00A67235"/>
    <w:rsid w:val="00A7220B"/>
    <w:rsid w:val="00A807B2"/>
    <w:rsid w:val="00A80F4A"/>
    <w:rsid w:val="00A92545"/>
    <w:rsid w:val="00AB10BA"/>
    <w:rsid w:val="00AB18F0"/>
    <w:rsid w:val="00AB2BE7"/>
    <w:rsid w:val="00AB4D73"/>
    <w:rsid w:val="00AD1425"/>
    <w:rsid w:val="00AD3CC9"/>
    <w:rsid w:val="00AD553B"/>
    <w:rsid w:val="00AE6E27"/>
    <w:rsid w:val="00AE79A3"/>
    <w:rsid w:val="00AF5BF3"/>
    <w:rsid w:val="00AF5EA2"/>
    <w:rsid w:val="00AF6091"/>
    <w:rsid w:val="00B02882"/>
    <w:rsid w:val="00B05428"/>
    <w:rsid w:val="00B05A9C"/>
    <w:rsid w:val="00B05FB9"/>
    <w:rsid w:val="00B103FA"/>
    <w:rsid w:val="00B11C9F"/>
    <w:rsid w:val="00B17A4A"/>
    <w:rsid w:val="00B21F50"/>
    <w:rsid w:val="00B245D3"/>
    <w:rsid w:val="00B2470B"/>
    <w:rsid w:val="00B25B02"/>
    <w:rsid w:val="00B26D53"/>
    <w:rsid w:val="00B33AC0"/>
    <w:rsid w:val="00B371C2"/>
    <w:rsid w:val="00B42AEB"/>
    <w:rsid w:val="00B42B76"/>
    <w:rsid w:val="00B43D8E"/>
    <w:rsid w:val="00B43FF9"/>
    <w:rsid w:val="00B63F23"/>
    <w:rsid w:val="00B64D91"/>
    <w:rsid w:val="00B6620E"/>
    <w:rsid w:val="00B67909"/>
    <w:rsid w:val="00B7153F"/>
    <w:rsid w:val="00B85E7D"/>
    <w:rsid w:val="00B918C8"/>
    <w:rsid w:val="00B944EE"/>
    <w:rsid w:val="00BA5DB1"/>
    <w:rsid w:val="00BA707D"/>
    <w:rsid w:val="00BB4A30"/>
    <w:rsid w:val="00BB78D7"/>
    <w:rsid w:val="00BC095A"/>
    <w:rsid w:val="00BC2F13"/>
    <w:rsid w:val="00BF011C"/>
    <w:rsid w:val="00BF3097"/>
    <w:rsid w:val="00BF5D3D"/>
    <w:rsid w:val="00C0314B"/>
    <w:rsid w:val="00C03DFD"/>
    <w:rsid w:val="00C16A2F"/>
    <w:rsid w:val="00C22EA2"/>
    <w:rsid w:val="00C2566E"/>
    <w:rsid w:val="00C26DAB"/>
    <w:rsid w:val="00C33793"/>
    <w:rsid w:val="00C355C5"/>
    <w:rsid w:val="00C44627"/>
    <w:rsid w:val="00C474ED"/>
    <w:rsid w:val="00C505C3"/>
    <w:rsid w:val="00C51583"/>
    <w:rsid w:val="00C620EE"/>
    <w:rsid w:val="00C627ED"/>
    <w:rsid w:val="00C62B52"/>
    <w:rsid w:val="00C67EE0"/>
    <w:rsid w:val="00C74FD9"/>
    <w:rsid w:val="00C751E6"/>
    <w:rsid w:val="00C754A4"/>
    <w:rsid w:val="00C75C07"/>
    <w:rsid w:val="00C75D5F"/>
    <w:rsid w:val="00C76848"/>
    <w:rsid w:val="00C82C1B"/>
    <w:rsid w:val="00C85142"/>
    <w:rsid w:val="00C91802"/>
    <w:rsid w:val="00C92280"/>
    <w:rsid w:val="00C9553B"/>
    <w:rsid w:val="00CA4331"/>
    <w:rsid w:val="00CA7FE6"/>
    <w:rsid w:val="00CB22B0"/>
    <w:rsid w:val="00CC4522"/>
    <w:rsid w:val="00CC7678"/>
    <w:rsid w:val="00CD6871"/>
    <w:rsid w:val="00CE017F"/>
    <w:rsid w:val="00CE1445"/>
    <w:rsid w:val="00CE30CD"/>
    <w:rsid w:val="00CF07C5"/>
    <w:rsid w:val="00CF4290"/>
    <w:rsid w:val="00CF6C74"/>
    <w:rsid w:val="00D00B59"/>
    <w:rsid w:val="00D07A13"/>
    <w:rsid w:val="00D1056B"/>
    <w:rsid w:val="00D12920"/>
    <w:rsid w:val="00D212EA"/>
    <w:rsid w:val="00D24083"/>
    <w:rsid w:val="00D26278"/>
    <w:rsid w:val="00D3566F"/>
    <w:rsid w:val="00D42814"/>
    <w:rsid w:val="00D4735A"/>
    <w:rsid w:val="00D50330"/>
    <w:rsid w:val="00D50CC4"/>
    <w:rsid w:val="00D52BE8"/>
    <w:rsid w:val="00D54E28"/>
    <w:rsid w:val="00D559BB"/>
    <w:rsid w:val="00D60225"/>
    <w:rsid w:val="00D62685"/>
    <w:rsid w:val="00D72ECA"/>
    <w:rsid w:val="00D74FC6"/>
    <w:rsid w:val="00D75DA2"/>
    <w:rsid w:val="00D77E2F"/>
    <w:rsid w:val="00D834A5"/>
    <w:rsid w:val="00DA175C"/>
    <w:rsid w:val="00DA47C6"/>
    <w:rsid w:val="00DA4F64"/>
    <w:rsid w:val="00DA74E8"/>
    <w:rsid w:val="00DA7917"/>
    <w:rsid w:val="00DC573B"/>
    <w:rsid w:val="00DD6542"/>
    <w:rsid w:val="00DD715B"/>
    <w:rsid w:val="00DE32CE"/>
    <w:rsid w:val="00DF0F01"/>
    <w:rsid w:val="00DF517E"/>
    <w:rsid w:val="00DF72CC"/>
    <w:rsid w:val="00E052FD"/>
    <w:rsid w:val="00E07ED6"/>
    <w:rsid w:val="00E126E1"/>
    <w:rsid w:val="00E12F28"/>
    <w:rsid w:val="00E1378A"/>
    <w:rsid w:val="00E20DFE"/>
    <w:rsid w:val="00E2734A"/>
    <w:rsid w:val="00E2741F"/>
    <w:rsid w:val="00E3054F"/>
    <w:rsid w:val="00E30B44"/>
    <w:rsid w:val="00E31BFE"/>
    <w:rsid w:val="00E35E31"/>
    <w:rsid w:val="00E35F00"/>
    <w:rsid w:val="00E51048"/>
    <w:rsid w:val="00E5473C"/>
    <w:rsid w:val="00E54FAB"/>
    <w:rsid w:val="00E577D3"/>
    <w:rsid w:val="00E60FAF"/>
    <w:rsid w:val="00E65EFC"/>
    <w:rsid w:val="00E666CE"/>
    <w:rsid w:val="00E74716"/>
    <w:rsid w:val="00E85398"/>
    <w:rsid w:val="00E91611"/>
    <w:rsid w:val="00E93C22"/>
    <w:rsid w:val="00EA575F"/>
    <w:rsid w:val="00EB21D3"/>
    <w:rsid w:val="00EB2F36"/>
    <w:rsid w:val="00EC4942"/>
    <w:rsid w:val="00EC5B5E"/>
    <w:rsid w:val="00EC7151"/>
    <w:rsid w:val="00EC7EFF"/>
    <w:rsid w:val="00ED1A01"/>
    <w:rsid w:val="00ED3746"/>
    <w:rsid w:val="00ED4E05"/>
    <w:rsid w:val="00ED74C4"/>
    <w:rsid w:val="00F16F1A"/>
    <w:rsid w:val="00F2522B"/>
    <w:rsid w:val="00F31748"/>
    <w:rsid w:val="00F31FB9"/>
    <w:rsid w:val="00F33264"/>
    <w:rsid w:val="00F33A4B"/>
    <w:rsid w:val="00F36F63"/>
    <w:rsid w:val="00F42D0C"/>
    <w:rsid w:val="00F43CAD"/>
    <w:rsid w:val="00F4653B"/>
    <w:rsid w:val="00F55575"/>
    <w:rsid w:val="00F60250"/>
    <w:rsid w:val="00F63BDD"/>
    <w:rsid w:val="00F63D3E"/>
    <w:rsid w:val="00F64C5D"/>
    <w:rsid w:val="00F72660"/>
    <w:rsid w:val="00F736ED"/>
    <w:rsid w:val="00F73A63"/>
    <w:rsid w:val="00F74F2E"/>
    <w:rsid w:val="00F81F3E"/>
    <w:rsid w:val="00F8344A"/>
    <w:rsid w:val="00F8634C"/>
    <w:rsid w:val="00F86855"/>
    <w:rsid w:val="00F91C66"/>
    <w:rsid w:val="00F93BF5"/>
    <w:rsid w:val="00F95D3E"/>
    <w:rsid w:val="00FA2FBE"/>
    <w:rsid w:val="00FA74F6"/>
    <w:rsid w:val="00FA78BC"/>
    <w:rsid w:val="00FB01D1"/>
    <w:rsid w:val="00FB052A"/>
    <w:rsid w:val="00FB347F"/>
    <w:rsid w:val="00FB47EA"/>
    <w:rsid w:val="00FB51E5"/>
    <w:rsid w:val="00FB545C"/>
    <w:rsid w:val="00FC28E2"/>
    <w:rsid w:val="00FC3FF1"/>
    <w:rsid w:val="00FD119B"/>
    <w:rsid w:val="00FD2759"/>
    <w:rsid w:val="00FD52F4"/>
    <w:rsid w:val="00FD6557"/>
    <w:rsid w:val="00FF0B61"/>
    <w:rsid w:val="00FF5348"/>
    <w:rsid w:val="00FF714E"/>
    <w:rsid w:val="00FF71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C6D20"/>
  <w15:chartTrackingRefBased/>
  <w15:docId w15:val="{DB587A1A-726D-B048-8311-B2D765B71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EC7EFF"/>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F2522B"/>
    <w:rPr>
      <w:i/>
      <w:iCs/>
    </w:rPr>
  </w:style>
  <w:style w:type="paragraph" w:styleId="ListParagraph">
    <w:name w:val="List Paragraph"/>
    <w:basedOn w:val="Normal"/>
    <w:uiPriority w:val="34"/>
    <w:qFormat/>
    <w:rsid w:val="00F2522B"/>
    <w:pPr>
      <w:ind w:left="720"/>
      <w:contextualSpacing/>
    </w:pPr>
  </w:style>
  <w:style w:type="table" w:styleId="TableGrid">
    <w:name w:val="Table Grid"/>
    <w:basedOn w:val="TableNormal"/>
    <w:uiPriority w:val="39"/>
    <w:rsid w:val="005171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C7EFF"/>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805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443</Words>
  <Characters>2527</Characters>
  <Application>Microsoft Office Word</Application>
  <DocSecurity>0</DocSecurity>
  <Lines>21</Lines>
  <Paragraphs>5</Paragraphs>
  <ScaleCrop>false</ScaleCrop>
  <Company/>
  <LinksUpToDate>false</LinksUpToDate>
  <CharactersWithSpaces>2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o-yu lin</dc:creator>
  <cp:keywords/>
  <dc:description/>
  <cp:lastModifiedBy>shuo-yu lin</cp:lastModifiedBy>
  <cp:revision>25</cp:revision>
  <dcterms:created xsi:type="dcterms:W3CDTF">2022-04-20T22:23:00Z</dcterms:created>
  <dcterms:modified xsi:type="dcterms:W3CDTF">2023-02-08T15:19:00Z</dcterms:modified>
</cp:coreProperties>
</file>